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B26CA3" w14:textId="77777777" w:rsidR="00A102E2" w:rsidRDefault="007B1988">
      <w:pPr>
        <w:rPr>
          <w:rFonts w:ascii="Times New Roman" w:hAnsi="Times New Roman" w:cs="Times New Roman"/>
          <w:b/>
          <w:sz w:val="18"/>
          <w:szCs w:val="18"/>
        </w:rPr>
      </w:pPr>
      <w:r w:rsidRPr="00102082">
        <w:rPr>
          <w:rFonts w:ascii="Times New Roman" w:hAnsi="Times New Roman" w:cs="Times New Roman"/>
          <w:b/>
          <w:sz w:val="18"/>
          <w:szCs w:val="18"/>
        </w:rPr>
        <w:t xml:space="preserve">Table S3: Quality Assessment of Quantitative studies of Mental Health interventions for </w:t>
      </w:r>
      <w:r>
        <w:rPr>
          <w:rFonts w:ascii="Times New Roman" w:hAnsi="Times New Roman" w:cs="Times New Roman"/>
          <w:b/>
          <w:sz w:val="18"/>
          <w:szCs w:val="18"/>
        </w:rPr>
        <w:t>Persons</w:t>
      </w:r>
      <w:r w:rsidRPr="00102082">
        <w:rPr>
          <w:rFonts w:ascii="Times New Roman" w:hAnsi="Times New Roman" w:cs="Times New Roman"/>
          <w:b/>
          <w:sz w:val="18"/>
          <w:szCs w:val="18"/>
        </w:rPr>
        <w:t xml:space="preserve"> Living with HIV in LMIC</w:t>
      </w:r>
    </w:p>
    <w:tbl>
      <w:tblPr>
        <w:tblStyle w:val="TableGrid"/>
        <w:tblW w:w="1494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55"/>
        <w:gridCol w:w="1245"/>
        <w:gridCol w:w="1530"/>
        <w:gridCol w:w="1890"/>
        <w:gridCol w:w="1890"/>
        <w:gridCol w:w="2250"/>
        <w:gridCol w:w="1800"/>
      </w:tblGrid>
      <w:tr w:rsidR="007B1988" w:rsidRPr="00102082" w14:paraId="7315BEB2" w14:textId="77777777" w:rsidTr="00A73FA8">
        <w:tc>
          <w:tcPr>
            <w:tcW w:w="1440" w:type="dxa"/>
          </w:tcPr>
          <w:p w14:paraId="04353646" w14:textId="77777777" w:rsidR="007B1988" w:rsidRPr="00102082" w:rsidRDefault="007B1988" w:rsidP="002565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1440" w:type="dxa"/>
          </w:tcPr>
          <w:p w14:paraId="086FC970" w14:textId="77777777" w:rsidR="007B1988" w:rsidRPr="00102082" w:rsidRDefault="007B1988" w:rsidP="002565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b/>
                <w:sz w:val="18"/>
                <w:szCs w:val="18"/>
              </w:rPr>
              <w:t>REFERENCE</w:t>
            </w:r>
          </w:p>
          <w:p w14:paraId="438F9565" w14:textId="77777777" w:rsidR="007B1988" w:rsidRPr="00102082" w:rsidRDefault="007B1988" w:rsidP="002565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1455" w:type="dxa"/>
          </w:tcPr>
          <w:p w14:paraId="76631702" w14:textId="77777777" w:rsidR="007B1988" w:rsidRPr="00102082" w:rsidRDefault="007B1988" w:rsidP="002565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b/>
                <w:sz w:val="18"/>
                <w:szCs w:val="18"/>
              </w:rPr>
              <w:t>SELECTION BIAS</w:t>
            </w:r>
          </w:p>
        </w:tc>
        <w:tc>
          <w:tcPr>
            <w:tcW w:w="1245" w:type="dxa"/>
          </w:tcPr>
          <w:p w14:paraId="5276A754" w14:textId="77777777" w:rsidR="007B1988" w:rsidRPr="00102082" w:rsidRDefault="007B1988" w:rsidP="002565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b/>
                <w:sz w:val="18"/>
                <w:szCs w:val="18"/>
              </w:rPr>
              <w:t>STUDY DESIGN</w:t>
            </w:r>
          </w:p>
          <w:p w14:paraId="2CFE283E" w14:textId="77777777" w:rsidR="007B1988" w:rsidRPr="00102082" w:rsidRDefault="007B1988" w:rsidP="002565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</w:tcPr>
          <w:p w14:paraId="2D5AAD7D" w14:textId="77777777" w:rsidR="007B1988" w:rsidRPr="00102082" w:rsidRDefault="007B1988" w:rsidP="002565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NFOUNDERS</w:t>
            </w:r>
          </w:p>
        </w:tc>
        <w:tc>
          <w:tcPr>
            <w:tcW w:w="1890" w:type="dxa"/>
          </w:tcPr>
          <w:p w14:paraId="0ABE5B85" w14:textId="77777777" w:rsidR="007B1988" w:rsidRPr="00102082" w:rsidRDefault="007B1988" w:rsidP="002565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b/>
                <w:sz w:val="18"/>
                <w:szCs w:val="18"/>
              </w:rPr>
              <w:t>BLINDING</w:t>
            </w:r>
          </w:p>
        </w:tc>
        <w:tc>
          <w:tcPr>
            <w:tcW w:w="1890" w:type="dxa"/>
          </w:tcPr>
          <w:p w14:paraId="43C9BF41" w14:textId="77777777" w:rsidR="007B1988" w:rsidRPr="00102082" w:rsidRDefault="007B1988" w:rsidP="002565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b/>
                <w:sz w:val="18"/>
                <w:szCs w:val="18"/>
              </w:rPr>
              <w:t>DATA COLLECTION METHODS</w:t>
            </w:r>
          </w:p>
        </w:tc>
        <w:tc>
          <w:tcPr>
            <w:tcW w:w="2250" w:type="dxa"/>
          </w:tcPr>
          <w:p w14:paraId="2DBAF476" w14:textId="77777777" w:rsidR="007B1988" w:rsidRPr="00102082" w:rsidRDefault="007B1988" w:rsidP="002565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b/>
                <w:sz w:val="18"/>
                <w:szCs w:val="18"/>
              </w:rPr>
              <w:t>WITHDRAWALS &amp; DROP OUTS</w:t>
            </w:r>
          </w:p>
        </w:tc>
        <w:tc>
          <w:tcPr>
            <w:tcW w:w="1800" w:type="dxa"/>
          </w:tcPr>
          <w:p w14:paraId="78411028" w14:textId="77777777" w:rsidR="007B1988" w:rsidRPr="00102082" w:rsidRDefault="007B1988" w:rsidP="002565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b/>
                <w:sz w:val="18"/>
                <w:szCs w:val="18"/>
              </w:rPr>
              <w:t>GLOBAL RATING</w:t>
            </w:r>
          </w:p>
        </w:tc>
      </w:tr>
      <w:tr w:rsidR="007B1988" w:rsidRPr="00102082" w14:paraId="07E1722E" w14:textId="77777777" w:rsidTr="00A73FA8">
        <w:trPr>
          <w:trHeight w:val="746"/>
        </w:trPr>
        <w:tc>
          <w:tcPr>
            <w:tcW w:w="1440" w:type="dxa"/>
          </w:tcPr>
          <w:p w14:paraId="2441AFB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Omega-3 Fatty acids</w:t>
            </w:r>
          </w:p>
        </w:tc>
        <w:tc>
          <w:tcPr>
            <w:tcW w:w="1440" w:type="dxa"/>
          </w:tcPr>
          <w:p w14:paraId="06FF05D5" w14:textId="121A5EEF" w:rsidR="007B1988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Ravi</w:t>
            </w:r>
            <w:r w:rsidR="00865C63">
              <w:rPr>
                <w:rFonts w:ascii="Times New Roman" w:hAnsi="Times New Roman" w:cs="Times New Roman"/>
                <w:sz w:val="18"/>
                <w:szCs w:val="18"/>
              </w:rPr>
              <w:t xml:space="preserve"> et al; </w:t>
            </w: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  <w:r w:rsidR="00E2596C">
              <w:rPr>
                <w:rFonts w:ascii="Times New Roman" w:hAnsi="Times New Roman" w:cs="Times New Roman"/>
                <w:sz w:val="18"/>
                <w:szCs w:val="18"/>
              </w:rPr>
              <w:t xml:space="preserve"> [44]</w:t>
            </w:r>
          </w:p>
          <w:p w14:paraId="05D66279" w14:textId="77777777" w:rsidR="00E2596C" w:rsidRPr="00102082" w:rsidRDefault="00E2596C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  <w:p w14:paraId="008F63A5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455" w:type="dxa"/>
          </w:tcPr>
          <w:p w14:paraId="17EE6B5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3097A2A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44477D54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530" w:type="dxa"/>
          </w:tcPr>
          <w:p w14:paraId="059FD87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60413B2E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418832A5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  <w:p w14:paraId="210BC31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5B488A25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800" w:type="dxa"/>
          </w:tcPr>
          <w:p w14:paraId="08E89525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  <w:p w14:paraId="5DAE6EE7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1988" w:rsidRPr="00102082" w14:paraId="061A7E96" w14:textId="77777777" w:rsidTr="00A73FA8">
        <w:tc>
          <w:tcPr>
            <w:tcW w:w="1440" w:type="dxa"/>
          </w:tcPr>
          <w:p w14:paraId="6EE61584" w14:textId="0C8C791A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Group Support Psychotherapy </w:t>
            </w:r>
          </w:p>
        </w:tc>
        <w:tc>
          <w:tcPr>
            <w:tcW w:w="1440" w:type="dxa"/>
          </w:tcPr>
          <w:p w14:paraId="13CE61E2" w14:textId="42B9204F" w:rsidR="007B1988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Nakimuli Mpungu et al; 2020</w:t>
            </w:r>
            <w:r w:rsidR="009852DE">
              <w:rPr>
                <w:rFonts w:ascii="Times New Roman" w:hAnsi="Times New Roman" w:cs="Times New Roman"/>
                <w:sz w:val="18"/>
                <w:szCs w:val="18"/>
              </w:rPr>
              <w:t xml:space="preserve"> [35]</w:t>
            </w:r>
          </w:p>
          <w:p w14:paraId="0AC110F6" w14:textId="77777777" w:rsidR="009852DE" w:rsidRDefault="009852DE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D45BBF" w14:textId="3B8F468D" w:rsidR="009852DE" w:rsidRPr="00102082" w:rsidRDefault="009852DE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455" w:type="dxa"/>
          </w:tcPr>
          <w:p w14:paraId="6CD06C5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245" w:type="dxa"/>
          </w:tcPr>
          <w:p w14:paraId="12D99AD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530" w:type="dxa"/>
          </w:tcPr>
          <w:p w14:paraId="4116753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890" w:type="dxa"/>
          </w:tcPr>
          <w:p w14:paraId="159C690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2C76BA91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2250" w:type="dxa"/>
          </w:tcPr>
          <w:p w14:paraId="61E011E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800" w:type="dxa"/>
          </w:tcPr>
          <w:p w14:paraId="6C1BEB3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7B1988" w:rsidRPr="00102082" w14:paraId="7CDF6B79" w14:textId="77777777" w:rsidTr="00A73FA8">
        <w:tc>
          <w:tcPr>
            <w:tcW w:w="1440" w:type="dxa"/>
          </w:tcPr>
          <w:p w14:paraId="4176F491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chema Focused Group Therapy</w:t>
            </w:r>
          </w:p>
        </w:tc>
        <w:tc>
          <w:tcPr>
            <w:tcW w:w="1440" w:type="dxa"/>
          </w:tcPr>
          <w:p w14:paraId="7DDC8E45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Jalal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; 20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40]</w:t>
            </w:r>
          </w:p>
          <w:p w14:paraId="114AE64E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E9381B7" w14:textId="0171EDEB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455" w:type="dxa"/>
          </w:tcPr>
          <w:p w14:paraId="5BE44111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245" w:type="dxa"/>
          </w:tcPr>
          <w:p w14:paraId="5EA0FF1E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</w:tc>
        <w:tc>
          <w:tcPr>
            <w:tcW w:w="1530" w:type="dxa"/>
          </w:tcPr>
          <w:p w14:paraId="616808D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6F285CB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</w:tc>
        <w:tc>
          <w:tcPr>
            <w:tcW w:w="1890" w:type="dxa"/>
          </w:tcPr>
          <w:p w14:paraId="7A79202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2250" w:type="dxa"/>
          </w:tcPr>
          <w:p w14:paraId="13D2A1C7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00" w:type="dxa"/>
          </w:tcPr>
          <w:p w14:paraId="129518A7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</w:tc>
      </w:tr>
      <w:tr w:rsidR="007B1988" w:rsidRPr="00102082" w14:paraId="69424073" w14:textId="77777777" w:rsidTr="00A73FA8">
        <w:tc>
          <w:tcPr>
            <w:tcW w:w="1440" w:type="dxa"/>
          </w:tcPr>
          <w:p w14:paraId="222AF2A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CBSM</w:t>
            </w:r>
          </w:p>
          <w:p w14:paraId="64AAACB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WeChat-based mobile health intervention</w:t>
            </w:r>
          </w:p>
        </w:tc>
        <w:tc>
          <w:tcPr>
            <w:tcW w:w="1440" w:type="dxa"/>
          </w:tcPr>
          <w:p w14:paraId="08915FA8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Guo et al; 20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47]</w:t>
            </w:r>
          </w:p>
          <w:p w14:paraId="4C0F58A4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928EBF4" w14:textId="03C876A8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55" w:type="dxa"/>
          </w:tcPr>
          <w:p w14:paraId="61F0DAC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  <w:p w14:paraId="70065E7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3F63927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530" w:type="dxa"/>
          </w:tcPr>
          <w:p w14:paraId="69F79E5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5B82AD7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3F45DF7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 </w:t>
            </w:r>
          </w:p>
        </w:tc>
        <w:tc>
          <w:tcPr>
            <w:tcW w:w="2250" w:type="dxa"/>
          </w:tcPr>
          <w:p w14:paraId="7699956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800" w:type="dxa"/>
          </w:tcPr>
          <w:p w14:paraId="7D05F984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</w:tr>
      <w:tr w:rsidR="007B1988" w:rsidRPr="00102082" w14:paraId="265CA0A8" w14:textId="77777777" w:rsidTr="00A73FA8">
        <w:tc>
          <w:tcPr>
            <w:tcW w:w="1440" w:type="dxa"/>
          </w:tcPr>
          <w:p w14:paraId="2DAF7397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Group Coping Enhancement Program </w:t>
            </w:r>
          </w:p>
        </w:tc>
        <w:tc>
          <w:tcPr>
            <w:tcW w:w="1440" w:type="dxa"/>
          </w:tcPr>
          <w:p w14:paraId="42EE6333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Y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et al; 20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61]</w:t>
            </w:r>
          </w:p>
          <w:p w14:paraId="4E606F4C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B9BE031" w14:textId="649A934B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455" w:type="dxa"/>
          </w:tcPr>
          <w:p w14:paraId="55F4A8C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245" w:type="dxa"/>
          </w:tcPr>
          <w:p w14:paraId="25FC4A4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530" w:type="dxa"/>
          </w:tcPr>
          <w:p w14:paraId="5ABACAD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4B050275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</w:tc>
        <w:tc>
          <w:tcPr>
            <w:tcW w:w="1890" w:type="dxa"/>
          </w:tcPr>
          <w:p w14:paraId="1A3C269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2250" w:type="dxa"/>
          </w:tcPr>
          <w:p w14:paraId="10A1FBE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800" w:type="dxa"/>
          </w:tcPr>
          <w:p w14:paraId="314A70F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0FDD751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E21C1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1988" w:rsidRPr="00102082" w14:paraId="080EE02A" w14:textId="77777777" w:rsidTr="00A73FA8">
        <w:tc>
          <w:tcPr>
            <w:tcW w:w="1440" w:type="dxa"/>
          </w:tcPr>
          <w:p w14:paraId="4A8C220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Group Behavioural intervention</w:t>
            </w:r>
          </w:p>
        </w:tc>
        <w:tc>
          <w:tcPr>
            <w:tcW w:w="1440" w:type="dxa"/>
          </w:tcPr>
          <w:p w14:paraId="091EF94B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L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et al; 20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53]</w:t>
            </w:r>
          </w:p>
          <w:p w14:paraId="044E78AF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11D212" w14:textId="51787B29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455" w:type="dxa"/>
          </w:tcPr>
          <w:p w14:paraId="70B4D8C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245" w:type="dxa"/>
          </w:tcPr>
          <w:p w14:paraId="64ED14C5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530" w:type="dxa"/>
          </w:tcPr>
          <w:p w14:paraId="7642B8A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78B3F9B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2B801AA1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2250" w:type="dxa"/>
          </w:tcPr>
          <w:p w14:paraId="6C8A660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00" w:type="dxa"/>
          </w:tcPr>
          <w:p w14:paraId="14792F0E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 </w:t>
            </w:r>
          </w:p>
        </w:tc>
      </w:tr>
      <w:tr w:rsidR="007B1988" w:rsidRPr="00102082" w14:paraId="5C405E54" w14:textId="77777777" w:rsidTr="00A73FA8">
        <w:tc>
          <w:tcPr>
            <w:tcW w:w="1440" w:type="dxa"/>
          </w:tcPr>
          <w:p w14:paraId="3DBA67F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Cognitive Behavioural Therapy </w:t>
            </w:r>
          </w:p>
        </w:tc>
        <w:tc>
          <w:tcPr>
            <w:tcW w:w="1440" w:type="dxa"/>
          </w:tcPr>
          <w:p w14:paraId="5D0B0B00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bakht et al; 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55]</w:t>
            </w:r>
          </w:p>
          <w:p w14:paraId="0BB1DCBD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B329B09" w14:textId="416DFB0D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455" w:type="dxa"/>
          </w:tcPr>
          <w:p w14:paraId="1F727E37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</w:tc>
        <w:tc>
          <w:tcPr>
            <w:tcW w:w="1245" w:type="dxa"/>
          </w:tcPr>
          <w:p w14:paraId="0660C49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530" w:type="dxa"/>
          </w:tcPr>
          <w:p w14:paraId="4961DE8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 Moderate </w:t>
            </w:r>
          </w:p>
          <w:p w14:paraId="4AA35B9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7FE0C5E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</w:p>
        </w:tc>
        <w:tc>
          <w:tcPr>
            <w:tcW w:w="1890" w:type="dxa"/>
          </w:tcPr>
          <w:p w14:paraId="682D61C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2250" w:type="dxa"/>
          </w:tcPr>
          <w:p w14:paraId="300D751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800" w:type="dxa"/>
          </w:tcPr>
          <w:p w14:paraId="0F521D7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Weak</w:t>
            </w:r>
          </w:p>
        </w:tc>
      </w:tr>
      <w:tr w:rsidR="007B1988" w:rsidRPr="00102082" w14:paraId="7D18E27D" w14:textId="77777777" w:rsidTr="00A73FA8">
        <w:tc>
          <w:tcPr>
            <w:tcW w:w="1440" w:type="dxa"/>
          </w:tcPr>
          <w:p w14:paraId="2C6F940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Group Cognitive Behavioural Therapy</w:t>
            </w:r>
          </w:p>
        </w:tc>
        <w:tc>
          <w:tcPr>
            <w:tcW w:w="1440" w:type="dxa"/>
          </w:tcPr>
          <w:p w14:paraId="3966DA16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Papa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et al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2 [58]</w:t>
            </w:r>
          </w:p>
          <w:p w14:paraId="39C94912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5D0F6B7" w14:textId="7A051186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455" w:type="dxa"/>
          </w:tcPr>
          <w:p w14:paraId="2C958D1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0052978E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7B8CE12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530" w:type="dxa"/>
          </w:tcPr>
          <w:p w14:paraId="66A6625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1817B5A5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A02F17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C3B6F6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0F2CB6E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1718DA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2250" w:type="dxa"/>
          </w:tcPr>
          <w:p w14:paraId="3C54931E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800" w:type="dxa"/>
          </w:tcPr>
          <w:p w14:paraId="139CB001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</w:tr>
      <w:tr w:rsidR="007B1988" w:rsidRPr="00102082" w14:paraId="20E0F374" w14:textId="77777777" w:rsidTr="00A73FA8">
        <w:tc>
          <w:tcPr>
            <w:tcW w:w="1440" w:type="dxa"/>
          </w:tcPr>
          <w:p w14:paraId="3EB5C43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ingle Brief Alcohol Reduction Intervention </w:t>
            </w:r>
          </w:p>
        </w:tc>
        <w:tc>
          <w:tcPr>
            <w:tcW w:w="1440" w:type="dxa"/>
          </w:tcPr>
          <w:p w14:paraId="7DFF0B06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Wander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et al; 20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57]</w:t>
            </w:r>
          </w:p>
          <w:p w14:paraId="3C56E336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2A41761" w14:textId="6C57562C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455" w:type="dxa"/>
          </w:tcPr>
          <w:p w14:paraId="7C21CA8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245" w:type="dxa"/>
          </w:tcPr>
          <w:p w14:paraId="3763017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  <w:p w14:paraId="6C3C386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D4D93A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0426306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81CBFB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  <w:p w14:paraId="11F4459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31FB2A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  <w:p w14:paraId="5216E02E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52A3212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  <w:p w14:paraId="573C745E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5491CC1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 </w:t>
            </w:r>
          </w:p>
        </w:tc>
      </w:tr>
      <w:tr w:rsidR="007B1988" w:rsidRPr="00102082" w14:paraId="1D60450F" w14:textId="77777777" w:rsidTr="00A73FA8">
        <w:tc>
          <w:tcPr>
            <w:tcW w:w="1440" w:type="dxa"/>
          </w:tcPr>
          <w:p w14:paraId="70E86CB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ingle Brief Alcohol </w:t>
            </w:r>
            <w:r w:rsidRPr="001020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duction Intervention</w:t>
            </w:r>
          </w:p>
        </w:tc>
        <w:tc>
          <w:tcPr>
            <w:tcW w:w="1440" w:type="dxa"/>
          </w:tcPr>
          <w:p w14:paraId="06CB24EE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Hui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 ‘t Veld 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et al.20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59]</w:t>
            </w:r>
          </w:p>
          <w:p w14:paraId="3A5465F3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5AAD97F" w14:textId="52D8018B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455" w:type="dxa"/>
          </w:tcPr>
          <w:p w14:paraId="1666B62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trong </w:t>
            </w:r>
          </w:p>
        </w:tc>
        <w:tc>
          <w:tcPr>
            <w:tcW w:w="1245" w:type="dxa"/>
          </w:tcPr>
          <w:p w14:paraId="7D66C7E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530" w:type="dxa"/>
          </w:tcPr>
          <w:p w14:paraId="6B103C5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890" w:type="dxa"/>
          </w:tcPr>
          <w:p w14:paraId="68E8AC6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412AC58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0E9C62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2250" w:type="dxa"/>
          </w:tcPr>
          <w:p w14:paraId="4362CF4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800" w:type="dxa"/>
          </w:tcPr>
          <w:p w14:paraId="40B5E6B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</w:tr>
      <w:tr w:rsidR="007B1988" w:rsidRPr="00102082" w14:paraId="7D1EAB66" w14:textId="77777777" w:rsidTr="00A73FA8">
        <w:tc>
          <w:tcPr>
            <w:tcW w:w="1440" w:type="dxa"/>
          </w:tcPr>
          <w:p w14:paraId="114616B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ndfulness - Based Stress Reduction Intervention</w:t>
            </w:r>
          </w:p>
        </w:tc>
        <w:tc>
          <w:tcPr>
            <w:tcW w:w="1440" w:type="dxa"/>
          </w:tcPr>
          <w:p w14:paraId="44C74A8A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SeyedAlinaghi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et al; 20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56]</w:t>
            </w:r>
          </w:p>
          <w:p w14:paraId="2C837609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4906D83" w14:textId="4A54124F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455" w:type="dxa"/>
          </w:tcPr>
          <w:p w14:paraId="73C61A1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245" w:type="dxa"/>
          </w:tcPr>
          <w:p w14:paraId="11E507C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  <w:p w14:paraId="1A693D15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25920E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890" w:type="dxa"/>
          </w:tcPr>
          <w:p w14:paraId="40500254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  <w:p w14:paraId="5876242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7552177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  <w:p w14:paraId="27F1A86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7CD6268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3E91AC5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58E4E0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  <w:p w14:paraId="6F53CE4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B1988" w:rsidRPr="00102082" w14:paraId="0A373E48" w14:textId="77777777" w:rsidTr="00A73FA8">
        <w:tc>
          <w:tcPr>
            <w:tcW w:w="1440" w:type="dxa"/>
          </w:tcPr>
          <w:p w14:paraId="1CA26E41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Group Rational-Emotive-Behaviour-Based Therapy</w:t>
            </w:r>
          </w:p>
        </w:tc>
        <w:tc>
          <w:tcPr>
            <w:tcW w:w="1440" w:type="dxa"/>
          </w:tcPr>
          <w:p w14:paraId="20C77674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ilena et al;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48]</w:t>
            </w:r>
          </w:p>
          <w:p w14:paraId="1F18077A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19319D1" w14:textId="77E383CC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455" w:type="dxa"/>
          </w:tcPr>
          <w:p w14:paraId="43524F0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245" w:type="dxa"/>
          </w:tcPr>
          <w:p w14:paraId="47AD984E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530" w:type="dxa"/>
          </w:tcPr>
          <w:p w14:paraId="69B8B1F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6D9125F4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  <w:p w14:paraId="7469E2D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D2F82C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2250" w:type="dxa"/>
          </w:tcPr>
          <w:p w14:paraId="42B818AE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 </w:t>
            </w:r>
          </w:p>
          <w:p w14:paraId="2B979AA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214275E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 </w:t>
            </w:r>
          </w:p>
        </w:tc>
      </w:tr>
      <w:tr w:rsidR="007B1988" w:rsidRPr="00102082" w14:paraId="181A7DD1" w14:textId="77777777" w:rsidTr="00A73FA8">
        <w:tc>
          <w:tcPr>
            <w:tcW w:w="1440" w:type="dxa"/>
          </w:tcPr>
          <w:p w14:paraId="045D10D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Group Rational-Emotive-Behaviour-Based Therapy</w:t>
            </w:r>
          </w:p>
        </w:tc>
        <w:tc>
          <w:tcPr>
            <w:tcW w:w="1440" w:type="dxa"/>
          </w:tcPr>
          <w:p w14:paraId="2BDCEAEE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meje et al;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60]</w:t>
            </w:r>
          </w:p>
          <w:p w14:paraId="552D8866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D1CDD4" w14:textId="4ED69186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455" w:type="dxa"/>
          </w:tcPr>
          <w:p w14:paraId="71D2017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245" w:type="dxa"/>
          </w:tcPr>
          <w:p w14:paraId="208E9067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184685C7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486EC45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2723102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  <w:p w14:paraId="072E552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7863FA5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 </w:t>
            </w:r>
          </w:p>
        </w:tc>
        <w:tc>
          <w:tcPr>
            <w:tcW w:w="2250" w:type="dxa"/>
          </w:tcPr>
          <w:p w14:paraId="14445B6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800" w:type="dxa"/>
          </w:tcPr>
          <w:p w14:paraId="1D74778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</w:tr>
      <w:tr w:rsidR="007B1988" w:rsidRPr="00102082" w14:paraId="2F767024" w14:textId="77777777" w:rsidTr="00A73FA8">
        <w:tc>
          <w:tcPr>
            <w:tcW w:w="1440" w:type="dxa"/>
          </w:tcPr>
          <w:p w14:paraId="4B59737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Friendship Bench-Problem Solving Therapy and Antidepressants </w:t>
            </w:r>
          </w:p>
        </w:tc>
        <w:tc>
          <w:tcPr>
            <w:tcW w:w="1440" w:type="dxa"/>
          </w:tcPr>
          <w:p w14:paraId="3C67C0C8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Stockton et a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; 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43]</w:t>
            </w:r>
          </w:p>
          <w:p w14:paraId="735B9E8E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1B6750" w14:textId="1CDEAEFD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1455" w:type="dxa"/>
          </w:tcPr>
          <w:p w14:paraId="6057296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245" w:type="dxa"/>
          </w:tcPr>
          <w:p w14:paraId="0ADC16E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3866940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488ACE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401F3A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19EC2575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365B54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3FE8FC8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682B96C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2250" w:type="dxa"/>
          </w:tcPr>
          <w:p w14:paraId="6B457B0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</w:tc>
        <w:tc>
          <w:tcPr>
            <w:tcW w:w="1800" w:type="dxa"/>
          </w:tcPr>
          <w:p w14:paraId="638CE69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 </w:t>
            </w:r>
          </w:p>
        </w:tc>
      </w:tr>
      <w:tr w:rsidR="007B1988" w:rsidRPr="00102082" w14:paraId="6CA33AD0" w14:textId="77777777" w:rsidTr="00A73FA8">
        <w:tc>
          <w:tcPr>
            <w:tcW w:w="1440" w:type="dxa"/>
          </w:tcPr>
          <w:p w14:paraId="6DB8EDA4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Group Problem Solving Psychotherapy </w:t>
            </w:r>
          </w:p>
        </w:tc>
        <w:tc>
          <w:tcPr>
            <w:tcW w:w="1440" w:type="dxa"/>
          </w:tcPr>
          <w:p w14:paraId="266A665A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aaya et al;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50]</w:t>
            </w:r>
          </w:p>
          <w:p w14:paraId="5AE553E6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A139A53" w14:textId="2AD08A27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455" w:type="dxa"/>
          </w:tcPr>
          <w:p w14:paraId="2D140A9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74E8062B" w14:textId="77777777" w:rsidR="007B1988" w:rsidRPr="00102082" w:rsidRDefault="007B1988" w:rsidP="002565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0441975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530" w:type="dxa"/>
          </w:tcPr>
          <w:p w14:paraId="6358621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50B7D2A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  <w:p w14:paraId="37189F97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6AF3EA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2250" w:type="dxa"/>
          </w:tcPr>
          <w:p w14:paraId="4C0405A7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5159C83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C6292B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</w:tr>
      <w:tr w:rsidR="007B1988" w:rsidRPr="00102082" w14:paraId="2D10B491" w14:textId="77777777" w:rsidTr="00A73FA8">
        <w:tc>
          <w:tcPr>
            <w:tcW w:w="1440" w:type="dxa"/>
          </w:tcPr>
          <w:p w14:paraId="4D143094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Telephone Support </w:t>
            </w:r>
          </w:p>
        </w:tc>
        <w:tc>
          <w:tcPr>
            <w:tcW w:w="1440" w:type="dxa"/>
          </w:tcPr>
          <w:p w14:paraId="36AFBEB7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Ros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;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41]</w:t>
            </w:r>
          </w:p>
          <w:p w14:paraId="0F344F78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528D2E0" w14:textId="64D97207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455" w:type="dxa"/>
          </w:tcPr>
          <w:p w14:paraId="6A2ED6A1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245" w:type="dxa"/>
          </w:tcPr>
          <w:p w14:paraId="21ECD6F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530" w:type="dxa"/>
          </w:tcPr>
          <w:p w14:paraId="15FFEB4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15F2781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  <w:p w14:paraId="11F6982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C38AD3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2250" w:type="dxa"/>
          </w:tcPr>
          <w:p w14:paraId="65592F81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00" w:type="dxa"/>
          </w:tcPr>
          <w:p w14:paraId="298047A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39487DD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1988" w:rsidRPr="00102082" w14:paraId="0B9F1B3D" w14:textId="77777777" w:rsidTr="00A73FA8">
        <w:tc>
          <w:tcPr>
            <w:tcW w:w="1440" w:type="dxa"/>
          </w:tcPr>
          <w:p w14:paraId="74EBE42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Community Home-Based Social Support and Peer Counselling </w:t>
            </w:r>
          </w:p>
        </w:tc>
        <w:tc>
          <w:tcPr>
            <w:tcW w:w="1440" w:type="dxa"/>
          </w:tcPr>
          <w:p w14:paraId="585A1CFA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khrel et al; 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54]</w:t>
            </w:r>
          </w:p>
          <w:p w14:paraId="14168761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D3F9E68" w14:textId="3F543E93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1455" w:type="dxa"/>
          </w:tcPr>
          <w:p w14:paraId="7CACBEC4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245" w:type="dxa"/>
          </w:tcPr>
          <w:p w14:paraId="0A1F4DE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6DFB812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495F1B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890" w:type="dxa"/>
          </w:tcPr>
          <w:p w14:paraId="676780D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  <w:p w14:paraId="08C716F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58C7FD0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2250" w:type="dxa"/>
          </w:tcPr>
          <w:p w14:paraId="0B4301D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800" w:type="dxa"/>
          </w:tcPr>
          <w:p w14:paraId="24A93D3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 </w:t>
            </w:r>
          </w:p>
        </w:tc>
      </w:tr>
      <w:tr w:rsidR="007B1988" w:rsidRPr="00102082" w14:paraId="10C78DCD" w14:textId="77777777" w:rsidTr="00A73FA8">
        <w:tc>
          <w:tcPr>
            <w:tcW w:w="1440" w:type="dxa"/>
          </w:tcPr>
          <w:p w14:paraId="71E4B0F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uctured Support Groups </w:t>
            </w:r>
          </w:p>
        </w:tc>
        <w:tc>
          <w:tcPr>
            <w:tcW w:w="1440" w:type="dxa"/>
          </w:tcPr>
          <w:p w14:paraId="43822646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Mundel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;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51]</w:t>
            </w:r>
          </w:p>
          <w:p w14:paraId="73031FCC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D663B0A" w14:textId="59E7C32E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455" w:type="dxa"/>
          </w:tcPr>
          <w:p w14:paraId="05F3CEC5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245" w:type="dxa"/>
          </w:tcPr>
          <w:p w14:paraId="755010D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1BA2E791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39A690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890" w:type="dxa"/>
          </w:tcPr>
          <w:p w14:paraId="65BC636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  <w:p w14:paraId="073F085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82EDC5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2250" w:type="dxa"/>
          </w:tcPr>
          <w:p w14:paraId="58C822C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800" w:type="dxa"/>
          </w:tcPr>
          <w:p w14:paraId="10EA8A47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 </w:t>
            </w:r>
          </w:p>
        </w:tc>
      </w:tr>
      <w:tr w:rsidR="007B1988" w:rsidRPr="00102082" w14:paraId="6D8C064D" w14:textId="77777777" w:rsidTr="00A73FA8">
        <w:tc>
          <w:tcPr>
            <w:tcW w:w="1440" w:type="dxa"/>
          </w:tcPr>
          <w:p w14:paraId="5297BA4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Accredited Social Health Activist</w:t>
            </w:r>
          </w:p>
          <w:p w14:paraId="21D30B1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 (ASHA-LIFE) Intervention</w:t>
            </w:r>
          </w:p>
        </w:tc>
        <w:tc>
          <w:tcPr>
            <w:tcW w:w="1440" w:type="dxa"/>
          </w:tcPr>
          <w:p w14:paraId="52207A96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yamathi et al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; 20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39]</w:t>
            </w:r>
          </w:p>
          <w:p w14:paraId="430BA5BB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26F823F" w14:textId="30E1DD96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455" w:type="dxa"/>
          </w:tcPr>
          <w:p w14:paraId="1AE49A4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245" w:type="dxa"/>
          </w:tcPr>
          <w:p w14:paraId="4F007FF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613B356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77D5DA1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5F7DCAD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  <w:p w14:paraId="77DAB24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1BF54AE5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2250" w:type="dxa"/>
          </w:tcPr>
          <w:p w14:paraId="2C47009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800" w:type="dxa"/>
          </w:tcPr>
          <w:p w14:paraId="3AEE930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 </w:t>
            </w:r>
          </w:p>
        </w:tc>
      </w:tr>
      <w:tr w:rsidR="007B1988" w:rsidRPr="00102082" w14:paraId="6292E6C8" w14:textId="77777777" w:rsidTr="00A73FA8">
        <w:tc>
          <w:tcPr>
            <w:tcW w:w="1440" w:type="dxa"/>
          </w:tcPr>
          <w:p w14:paraId="2FDABB1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Yoga Intervention </w:t>
            </w:r>
          </w:p>
        </w:tc>
        <w:tc>
          <w:tcPr>
            <w:tcW w:w="1440" w:type="dxa"/>
          </w:tcPr>
          <w:p w14:paraId="3A9FAEFA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uloor et al; 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20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37]</w:t>
            </w:r>
          </w:p>
          <w:p w14:paraId="1B0883BD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9DB42AE" w14:textId="30B2B81D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India</w:t>
            </w:r>
          </w:p>
        </w:tc>
        <w:tc>
          <w:tcPr>
            <w:tcW w:w="1455" w:type="dxa"/>
          </w:tcPr>
          <w:p w14:paraId="6B9A0851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oderate </w:t>
            </w:r>
          </w:p>
        </w:tc>
        <w:tc>
          <w:tcPr>
            <w:tcW w:w="1245" w:type="dxa"/>
          </w:tcPr>
          <w:p w14:paraId="0F3DF60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530" w:type="dxa"/>
          </w:tcPr>
          <w:p w14:paraId="5715167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5F0C4AA4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  <w:p w14:paraId="75986D3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3A39A1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2250" w:type="dxa"/>
          </w:tcPr>
          <w:p w14:paraId="665A875E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800" w:type="dxa"/>
          </w:tcPr>
          <w:p w14:paraId="3A081177" w14:textId="77777777" w:rsidR="007B1988" w:rsidRPr="00102082" w:rsidRDefault="007B1988" w:rsidP="002565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 </w:t>
            </w:r>
          </w:p>
        </w:tc>
      </w:tr>
      <w:tr w:rsidR="007B1988" w:rsidRPr="00102082" w14:paraId="02F24210" w14:textId="77777777" w:rsidTr="00A73FA8">
        <w:tc>
          <w:tcPr>
            <w:tcW w:w="1440" w:type="dxa"/>
          </w:tcPr>
          <w:p w14:paraId="38AC7DB8" w14:textId="77777777" w:rsidR="007B1988" w:rsidRPr="00102082" w:rsidRDefault="007B1988" w:rsidP="00256572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erobic Exercise </w:t>
            </w:r>
          </w:p>
          <w:p w14:paraId="4C5FC75F" w14:textId="77777777" w:rsidR="007B1988" w:rsidRPr="00102082" w:rsidRDefault="007B1988" w:rsidP="00256572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Physical Activity and Counselling </w:t>
            </w:r>
          </w:p>
          <w:p w14:paraId="117064F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1A00A98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weto et al;</w:t>
            </w:r>
          </w:p>
          <w:p w14:paraId="63C346A7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46]</w:t>
            </w:r>
          </w:p>
          <w:p w14:paraId="557A61EA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CEA7C18" w14:textId="530B2167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455" w:type="dxa"/>
          </w:tcPr>
          <w:p w14:paraId="1AA760E4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245" w:type="dxa"/>
          </w:tcPr>
          <w:p w14:paraId="223CB8D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  <w:p w14:paraId="0E8BB174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0235C1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890" w:type="dxa"/>
          </w:tcPr>
          <w:p w14:paraId="0791045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615FA47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2D34570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  <w:p w14:paraId="4BFC329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252D8C6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</w:tc>
        <w:tc>
          <w:tcPr>
            <w:tcW w:w="1800" w:type="dxa"/>
          </w:tcPr>
          <w:p w14:paraId="5F70BC3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</w:tr>
      <w:tr w:rsidR="007B1988" w:rsidRPr="00102082" w14:paraId="1FD99D69" w14:textId="77777777" w:rsidTr="00A73FA8">
        <w:tc>
          <w:tcPr>
            <w:tcW w:w="1440" w:type="dxa"/>
          </w:tcPr>
          <w:p w14:paraId="22DD016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Physical Activity </w:t>
            </w:r>
          </w:p>
        </w:tc>
        <w:tc>
          <w:tcPr>
            <w:tcW w:w="1440" w:type="dxa"/>
          </w:tcPr>
          <w:p w14:paraId="225AFF6F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aniels et al; 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33]</w:t>
            </w:r>
          </w:p>
          <w:p w14:paraId="18060910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1F8F1C" w14:textId="3A966615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455" w:type="dxa"/>
          </w:tcPr>
          <w:p w14:paraId="08C203E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161BBF5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4188E01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3B0AEBD7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2D066422" w14:textId="77777777" w:rsidR="007B1988" w:rsidRPr="00102082" w:rsidRDefault="007B1988" w:rsidP="0025657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</w:tc>
        <w:tc>
          <w:tcPr>
            <w:tcW w:w="1890" w:type="dxa"/>
          </w:tcPr>
          <w:p w14:paraId="693C3BB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46CB2994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B06EDA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  <w:p w14:paraId="53D8062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</w:tcPr>
          <w:p w14:paraId="21718C0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</w:tc>
        <w:tc>
          <w:tcPr>
            <w:tcW w:w="1800" w:type="dxa"/>
          </w:tcPr>
          <w:p w14:paraId="1C16557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</w:tc>
      </w:tr>
      <w:tr w:rsidR="007B1988" w:rsidRPr="00102082" w14:paraId="012A7606" w14:textId="77777777" w:rsidTr="00A73FA8">
        <w:tc>
          <w:tcPr>
            <w:tcW w:w="1440" w:type="dxa"/>
          </w:tcPr>
          <w:p w14:paraId="7A787D3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edication </w:t>
            </w:r>
          </w:p>
          <w:p w14:paraId="7B67958B" w14:textId="77777777" w:rsidR="007B1988" w:rsidRPr="00102082" w:rsidRDefault="007B1988" w:rsidP="0025657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02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SRI –Antidepressants</w:t>
            </w:r>
          </w:p>
          <w:p w14:paraId="4FE0E01E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Citalopram</w:t>
            </w:r>
            <w:r w:rsidRPr="00102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59899D4E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osa et al;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34]</w:t>
            </w:r>
          </w:p>
          <w:p w14:paraId="0F649461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47B0F97" w14:textId="209CF4F4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455" w:type="dxa"/>
          </w:tcPr>
          <w:p w14:paraId="4011FC3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245" w:type="dxa"/>
          </w:tcPr>
          <w:p w14:paraId="0D063E4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530" w:type="dxa"/>
          </w:tcPr>
          <w:p w14:paraId="438ED66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59C4B76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  <w:p w14:paraId="6ABD309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6FE6EA4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2250" w:type="dxa"/>
          </w:tcPr>
          <w:p w14:paraId="19E77C9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800" w:type="dxa"/>
          </w:tcPr>
          <w:p w14:paraId="60A3A62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 </w:t>
            </w:r>
          </w:p>
        </w:tc>
      </w:tr>
      <w:tr w:rsidR="007B1988" w:rsidRPr="00102082" w14:paraId="3A1D8816" w14:textId="77777777" w:rsidTr="00A73FA8">
        <w:tc>
          <w:tcPr>
            <w:tcW w:w="1440" w:type="dxa"/>
          </w:tcPr>
          <w:p w14:paraId="54FE72B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edication </w:t>
            </w:r>
          </w:p>
          <w:p w14:paraId="4083823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(Escitalopram)</w:t>
            </w:r>
          </w:p>
        </w:tc>
        <w:tc>
          <w:tcPr>
            <w:tcW w:w="1440" w:type="dxa"/>
          </w:tcPr>
          <w:p w14:paraId="2315F1F2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are et al; 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36]</w:t>
            </w:r>
          </w:p>
          <w:p w14:paraId="1BEF885D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1D659C6" w14:textId="4F4F1B25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455" w:type="dxa"/>
          </w:tcPr>
          <w:p w14:paraId="373ECAE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245" w:type="dxa"/>
          </w:tcPr>
          <w:p w14:paraId="7EFA24A7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530" w:type="dxa"/>
          </w:tcPr>
          <w:p w14:paraId="5D5D11B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890" w:type="dxa"/>
          </w:tcPr>
          <w:p w14:paraId="567DFE8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3A9AB22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2250" w:type="dxa"/>
          </w:tcPr>
          <w:p w14:paraId="5BB22B1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  <w:p w14:paraId="5D2CA4F1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14C08E3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</w:tr>
      <w:tr w:rsidR="007B1988" w:rsidRPr="00102082" w14:paraId="7607F308" w14:textId="77777777" w:rsidTr="00A73FA8">
        <w:tc>
          <w:tcPr>
            <w:tcW w:w="1440" w:type="dxa"/>
          </w:tcPr>
          <w:p w14:paraId="19FA8A3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edication </w:t>
            </w:r>
          </w:p>
          <w:p w14:paraId="3B95FC4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I –Antidepressants</w:t>
            </w:r>
          </w:p>
          <w:p w14:paraId="03FB4F5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Trazodone)</w:t>
            </w:r>
          </w:p>
        </w:tc>
        <w:tc>
          <w:tcPr>
            <w:tcW w:w="1440" w:type="dxa"/>
          </w:tcPr>
          <w:p w14:paraId="4EAFB2AF" w14:textId="77777777" w:rsidR="009852DE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ikhani et al; 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20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45]</w:t>
            </w:r>
          </w:p>
          <w:p w14:paraId="4566BA6B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3EA6AE2" w14:textId="110A625B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455" w:type="dxa"/>
          </w:tcPr>
          <w:p w14:paraId="531323B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245" w:type="dxa"/>
          </w:tcPr>
          <w:p w14:paraId="204CEAA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530" w:type="dxa"/>
          </w:tcPr>
          <w:p w14:paraId="41D21E9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890" w:type="dxa"/>
          </w:tcPr>
          <w:p w14:paraId="34EB9916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4D5CB6D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8DFF5E7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 </w:t>
            </w:r>
          </w:p>
        </w:tc>
        <w:tc>
          <w:tcPr>
            <w:tcW w:w="2250" w:type="dxa"/>
          </w:tcPr>
          <w:p w14:paraId="42E992E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</w:tc>
        <w:tc>
          <w:tcPr>
            <w:tcW w:w="1800" w:type="dxa"/>
          </w:tcPr>
          <w:p w14:paraId="15B5AF04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</w:tr>
      <w:tr w:rsidR="007B1988" w:rsidRPr="00102082" w14:paraId="46E63E92" w14:textId="77777777" w:rsidTr="00A73FA8">
        <w:tc>
          <w:tcPr>
            <w:tcW w:w="1440" w:type="dxa"/>
          </w:tcPr>
          <w:p w14:paraId="2A037E2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edication - </w:t>
            </w:r>
          </w:p>
          <w:p w14:paraId="630B8EE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nocycline</w:t>
            </w:r>
          </w:p>
        </w:tc>
        <w:tc>
          <w:tcPr>
            <w:tcW w:w="1440" w:type="dxa"/>
          </w:tcPr>
          <w:p w14:paraId="345E682E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Nakasujja et al; 20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63]</w:t>
            </w:r>
          </w:p>
          <w:p w14:paraId="24CF6C2D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0601B0" w14:textId="4475CE6B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455" w:type="dxa"/>
          </w:tcPr>
          <w:p w14:paraId="377B8565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245" w:type="dxa"/>
          </w:tcPr>
          <w:p w14:paraId="18B93FF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530" w:type="dxa"/>
          </w:tcPr>
          <w:p w14:paraId="15D7E37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163EF67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08814A8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2250" w:type="dxa"/>
          </w:tcPr>
          <w:p w14:paraId="63160CF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00" w:type="dxa"/>
          </w:tcPr>
          <w:p w14:paraId="5FFB4DD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</w:tr>
      <w:tr w:rsidR="007B1988" w:rsidRPr="00102082" w14:paraId="0D0BDD4E" w14:textId="77777777" w:rsidTr="00A73FA8">
        <w:tc>
          <w:tcPr>
            <w:tcW w:w="1440" w:type="dxa"/>
          </w:tcPr>
          <w:p w14:paraId="09FB3E7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edication - </w:t>
            </w:r>
          </w:p>
          <w:p w14:paraId="0698CD8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inocycline</w:t>
            </w:r>
          </w:p>
        </w:tc>
        <w:tc>
          <w:tcPr>
            <w:tcW w:w="1440" w:type="dxa"/>
          </w:tcPr>
          <w:p w14:paraId="0F6DF50B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madi-Kouchak et al;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42]</w:t>
            </w:r>
          </w:p>
          <w:p w14:paraId="085E6245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13E195" w14:textId="27EC982E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455" w:type="dxa"/>
          </w:tcPr>
          <w:p w14:paraId="4BC1E46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68630925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3A62BB37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530" w:type="dxa"/>
          </w:tcPr>
          <w:p w14:paraId="78B5009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52E4E2B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1D99CE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 </w:t>
            </w:r>
          </w:p>
        </w:tc>
        <w:tc>
          <w:tcPr>
            <w:tcW w:w="1890" w:type="dxa"/>
          </w:tcPr>
          <w:p w14:paraId="04654CB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2250" w:type="dxa"/>
          </w:tcPr>
          <w:p w14:paraId="3D3DF46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800" w:type="dxa"/>
          </w:tcPr>
          <w:p w14:paraId="0CD61C64" w14:textId="77777777" w:rsidR="007B1988" w:rsidRPr="00102082" w:rsidRDefault="007B1988" w:rsidP="002565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</w:tr>
      <w:tr w:rsidR="007B1988" w:rsidRPr="00102082" w14:paraId="6A82CEC5" w14:textId="77777777" w:rsidTr="00A73FA8">
        <w:tc>
          <w:tcPr>
            <w:tcW w:w="1440" w:type="dxa"/>
          </w:tcPr>
          <w:p w14:paraId="1B35BCE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edication -  </w:t>
            </w:r>
          </w:p>
          <w:p w14:paraId="779D7D6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Lithium</w:t>
            </w:r>
          </w:p>
        </w:tc>
        <w:tc>
          <w:tcPr>
            <w:tcW w:w="1440" w:type="dxa"/>
          </w:tcPr>
          <w:p w14:paraId="43773BD6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cloedt et al; 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20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62]</w:t>
            </w:r>
          </w:p>
          <w:p w14:paraId="503F59A5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1C37742" w14:textId="295EE975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455" w:type="dxa"/>
          </w:tcPr>
          <w:p w14:paraId="02C2F4E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  <w:p w14:paraId="0C3AC25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</w:tcPr>
          <w:p w14:paraId="453DB3A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530" w:type="dxa"/>
          </w:tcPr>
          <w:p w14:paraId="6B222C21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890" w:type="dxa"/>
          </w:tcPr>
          <w:p w14:paraId="1903E56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  <w:tc>
          <w:tcPr>
            <w:tcW w:w="1890" w:type="dxa"/>
          </w:tcPr>
          <w:p w14:paraId="45854EC1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 </w:t>
            </w:r>
          </w:p>
        </w:tc>
        <w:tc>
          <w:tcPr>
            <w:tcW w:w="2250" w:type="dxa"/>
          </w:tcPr>
          <w:p w14:paraId="262B18E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  <w:p w14:paraId="5E66569D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15ADF0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5BE8F0E" w14:textId="77777777" w:rsidR="007B1988" w:rsidRPr="00102082" w:rsidRDefault="007B1988" w:rsidP="002565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Strong </w:t>
            </w:r>
          </w:p>
        </w:tc>
      </w:tr>
      <w:tr w:rsidR="007B1988" w:rsidRPr="00102082" w14:paraId="77409557" w14:textId="77777777" w:rsidTr="00A73FA8">
        <w:tc>
          <w:tcPr>
            <w:tcW w:w="1440" w:type="dxa"/>
          </w:tcPr>
          <w:p w14:paraId="37434EBB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Nutrition Supplement- </w:t>
            </w:r>
          </w:p>
          <w:p w14:paraId="2C303CBE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(Fish oil Omega fatty acids)</w:t>
            </w:r>
          </w:p>
        </w:tc>
        <w:tc>
          <w:tcPr>
            <w:tcW w:w="1440" w:type="dxa"/>
          </w:tcPr>
          <w:p w14:paraId="1BB87B4B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piyo et al; 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49]</w:t>
            </w:r>
          </w:p>
          <w:p w14:paraId="0F5EBB60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A0C1B54" w14:textId="4046FE28" w:rsidR="007B1988" w:rsidRPr="00102082" w:rsidRDefault="009852DE" w:rsidP="009852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455" w:type="dxa"/>
          </w:tcPr>
          <w:p w14:paraId="2D811CAA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245" w:type="dxa"/>
          </w:tcPr>
          <w:p w14:paraId="4D35739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530" w:type="dxa"/>
          </w:tcPr>
          <w:p w14:paraId="16A0F6F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890" w:type="dxa"/>
          </w:tcPr>
          <w:p w14:paraId="382E827F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890" w:type="dxa"/>
          </w:tcPr>
          <w:p w14:paraId="6B512125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2250" w:type="dxa"/>
          </w:tcPr>
          <w:p w14:paraId="22716E92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1800" w:type="dxa"/>
          </w:tcPr>
          <w:p w14:paraId="74ABA0B1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</w:tr>
      <w:tr w:rsidR="007B1988" w:rsidRPr="00102082" w14:paraId="0D468528" w14:textId="77777777" w:rsidTr="00A73FA8">
        <w:tc>
          <w:tcPr>
            <w:tcW w:w="1440" w:type="dxa"/>
          </w:tcPr>
          <w:p w14:paraId="03AE324E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rbal supplement</w:t>
            </w:r>
          </w:p>
          <w:p w14:paraId="4CCC8C0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(Saffron Herbal Capsules)</w:t>
            </w:r>
          </w:p>
        </w:tc>
        <w:tc>
          <w:tcPr>
            <w:tcW w:w="1440" w:type="dxa"/>
          </w:tcPr>
          <w:p w14:paraId="45CCCC05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Jalali et al; </w:t>
            </w: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38]</w:t>
            </w:r>
          </w:p>
          <w:p w14:paraId="5CBBAF49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7406AB3" w14:textId="77777777" w:rsidR="009852DE" w:rsidRPr="00533C80" w:rsidRDefault="009852DE" w:rsidP="009852D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33C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ran </w:t>
            </w:r>
          </w:p>
          <w:p w14:paraId="234E94A8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</w:tcPr>
          <w:p w14:paraId="18A9B8E4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245" w:type="dxa"/>
          </w:tcPr>
          <w:p w14:paraId="4226BDB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</w:tc>
        <w:tc>
          <w:tcPr>
            <w:tcW w:w="1530" w:type="dxa"/>
          </w:tcPr>
          <w:p w14:paraId="63493334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890" w:type="dxa"/>
          </w:tcPr>
          <w:p w14:paraId="0A3E394C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</w:tc>
        <w:tc>
          <w:tcPr>
            <w:tcW w:w="1890" w:type="dxa"/>
          </w:tcPr>
          <w:p w14:paraId="1028BF33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>Strong</w:t>
            </w:r>
          </w:p>
        </w:tc>
        <w:tc>
          <w:tcPr>
            <w:tcW w:w="2250" w:type="dxa"/>
          </w:tcPr>
          <w:p w14:paraId="063BCFE9" w14:textId="77777777" w:rsidR="007B1988" w:rsidRPr="00102082" w:rsidRDefault="007B1988" w:rsidP="002565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</w:tc>
        <w:tc>
          <w:tcPr>
            <w:tcW w:w="1800" w:type="dxa"/>
          </w:tcPr>
          <w:p w14:paraId="3FA3E2F4" w14:textId="77777777" w:rsidR="007B1988" w:rsidRPr="00102082" w:rsidRDefault="007B1988" w:rsidP="002565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02082">
              <w:rPr>
                <w:rFonts w:ascii="Times New Roman" w:hAnsi="Times New Roman" w:cs="Times New Roman"/>
                <w:sz w:val="18"/>
                <w:szCs w:val="18"/>
              </w:rPr>
              <w:t xml:space="preserve">Weak </w:t>
            </w:r>
          </w:p>
        </w:tc>
      </w:tr>
    </w:tbl>
    <w:p w14:paraId="501E3927" w14:textId="3C56B231" w:rsidR="007B1988" w:rsidRPr="00102082" w:rsidRDefault="007B1988" w:rsidP="007B1988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102082">
        <w:rPr>
          <w:rFonts w:ascii="Times New Roman" w:hAnsi="Times New Roman" w:cs="Times New Roman"/>
          <w:sz w:val="18"/>
          <w:szCs w:val="18"/>
        </w:rPr>
        <w:lastRenderedPageBreak/>
        <w:t>ASHA, Accredited Social Health Activist; CBSM, Cognitive Behavioural Stress Management; CBT, Cognitive Behavioural Therapy;</w:t>
      </w:r>
      <w:r w:rsidRPr="00102082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SARI, Serotonin Antagonist and Reuptake Inhibitor; SSRI, Selective Serotonin Antagonist and Reuptake Inhibitor</w:t>
      </w:r>
    </w:p>
    <w:p w14:paraId="32835FAB" w14:textId="77777777" w:rsidR="007B1988" w:rsidRPr="00102082" w:rsidRDefault="007B1988" w:rsidP="007B1988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74F9E189" w14:textId="77777777" w:rsidR="007B1988" w:rsidRPr="00102082" w:rsidRDefault="007B1988" w:rsidP="007B1988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314E2A60" w14:textId="77777777" w:rsidR="007B1988" w:rsidRPr="00AF56FF" w:rsidRDefault="007B1988" w:rsidP="007B1988">
      <w:pPr>
        <w:rPr>
          <w:rFonts w:ascii="Arial Narrow" w:hAnsi="Arial Narrow"/>
        </w:rPr>
      </w:pPr>
    </w:p>
    <w:p w14:paraId="2C635635" w14:textId="77777777" w:rsidR="00AE3FD8" w:rsidRPr="00AF56FF" w:rsidRDefault="00AE3FD8">
      <w:pPr>
        <w:rPr>
          <w:rFonts w:ascii="Arial Narrow" w:hAnsi="Arial Narrow"/>
        </w:rPr>
      </w:pPr>
    </w:p>
    <w:sectPr w:rsidR="00AE3FD8" w:rsidRPr="00AF56FF" w:rsidSect="00831916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8BB199" w14:textId="77777777" w:rsidR="002E5E33" w:rsidRDefault="002E5E33" w:rsidP="00FB2AAD">
      <w:pPr>
        <w:spacing w:after="0" w:line="240" w:lineRule="auto"/>
      </w:pPr>
      <w:r>
        <w:separator/>
      </w:r>
    </w:p>
  </w:endnote>
  <w:endnote w:type="continuationSeparator" w:id="0">
    <w:p w14:paraId="6E5A3562" w14:textId="77777777" w:rsidR="002E5E33" w:rsidRDefault="002E5E33" w:rsidP="00FB2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3012363"/>
      <w:docPartObj>
        <w:docPartGallery w:val="Page Numbers (Bottom of Page)"/>
        <w:docPartUnique/>
      </w:docPartObj>
    </w:sdtPr>
    <w:sdtEndPr/>
    <w:sdtContent>
      <w:p w14:paraId="36853100" w14:textId="77777777" w:rsidR="00587818" w:rsidRDefault="005878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596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EB5A352" w14:textId="77777777" w:rsidR="00587818" w:rsidRDefault="005878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B12DE4" w14:textId="77777777" w:rsidR="002E5E33" w:rsidRDefault="002E5E33" w:rsidP="00FB2AAD">
      <w:pPr>
        <w:spacing w:after="0" w:line="240" w:lineRule="auto"/>
      </w:pPr>
      <w:r>
        <w:separator/>
      </w:r>
    </w:p>
  </w:footnote>
  <w:footnote w:type="continuationSeparator" w:id="0">
    <w:p w14:paraId="4B25DD74" w14:textId="77777777" w:rsidR="002E5E33" w:rsidRDefault="002E5E33" w:rsidP="00FB2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B60"/>
    <w:rsid w:val="00001231"/>
    <w:rsid w:val="00006955"/>
    <w:rsid w:val="00010B90"/>
    <w:rsid w:val="00010F8F"/>
    <w:rsid w:val="000110E9"/>
    <w:rsid w:val="000135C6"/>
    <w:rsid w:val="00013BFD"/>
    <w:rsid w:val="000158F2"/>
    <w:rsid w:val="00017B0C"/>
    <w:rsid w:val="00020B3F"/>
    <w:rsid w:val="000242AE"/>
    <w:rsid w:val="0002718D"/>
    <w:rsid w:val="0003101E"/>
    <w:rsid w:val="00033C60"/>
    <w:rsid w:val="00036067"/>
    <w:rsid w:val="0003738B"/>
    <w:rsid w:val="00040AD5"/>
    <w:rsid w:val="00041A67"/>
    <w:rsid w:val="00042FEF"/>
    <w:rsid w:val="00045C92"/>
    <w:rsid w:val="00046D2E"/>
    <w:rsid w:val="00046FAA"/>
    <w:rsid w:val="00050B36"/>
    <w:rsid w:val="00052D83"/>
    <w:rsid w:val="00057CB3"/>
    <w:rsid w:val="00066B71"/>
    <w:rsid w:val="00077662"/>
    <w:rsid w:val="000808F8"/>
    <w:rsid w:val="00080DC7"/>
    <w:rsid w:val="00081F63"/>
    <w:rsid w:val="000832B8"/>
    <w:rsid w:val="00083F53"/>
    <w:rsid w:val="0008525D"/>
    <w:rsid w:val="000855E8"/>
    <w:rsid w:val="00085B60"/>
    <w:rsid w:val="000953FA"/>
    <w:rsid w:val="000A63E8"/>
    <w:rsid w:val="000A6B9B"/>
    <w:rsid w:val="000A7A3D"/>
    <w:rsid w:val="000B0636"/>
    <w:rsid w:val="000B12DC"/>
    <w:rsid w:val="000C2280"/>
    <w:rsid w:val="000C492A"/>
    <w:rsid w:val="000C4FBB"/>
    <w:rsid w:val="000C7B4B"/>
    <w:rsid w:val="000D322C"/>
    <w:rsid w:val="000E45DC"/>
    <w:rsid w:val="000E4923"/>
    <w:rsid w:val="000F2C02"/>
    <w:rsid w:val="000F57C4"/>
    <w:rsid w:val="000F66AB"/>
    <w:rsid w:val="00100526"/>
    <w:rsid w:val="00100934"/>
    <w:rsid w:val="00101EA7"/>
    <w:rsid w:val="00102082"/>
    <w:rsid w:val="00103F36"/>
    <w:rsid w:val="001044F8"/>
    <w:rsid w:val="00104563"/>
    <w:rsid w:val="0010608F"/>
    <w:rsid w:val="00107021"/>
    <w:rsid w:val="001078C4"/>
    <w:rsid w:val="001107B0"/>
    <w:rsid w:val="00112C4D"/>
    <w:rsid w:val="00117849"/>
    <w:rsid w:val="00121104"/>
    <w:rsid w:val="0012367B"/>
    <w:rsid w:val="00127756"/>
    <w:rsid w:val="00130503"/>
    <w:rsid w:val="0014443D"/>
    <w:rsid w:val="00150249"/>
    <w:rsid w:val="00150426"/>
    <w:rsid w:val="00151767"/>
    <w:rsid w:val="00152984"/>
    <w:rsid w:val="00153E6E"/>
    <w:rsid w:val="00155E8F"/>
    <w:rsid w:val="00160027"/>
    <w:rsid w:val="0017097A"/>
    <w:rsid w:val="00176288"/>
    <w:rsid w:val="001849F7"/>
    <w:rsid w:val="0018616E"/>
    <w:rsid w:val="00194993"/>
    <w:rsid w:val="001A03CC"/>
    <w:rsid w:val="001A4933"/>
    <w:rsid w:val="001B44D4"/>
    <w:rsid w:val="001B548E"/>
    <w:rsid w:val="001B66CB"/>
    <w:rsid w:val="001B6F16"/>
    <w:rsid w:val="001C0534"/>
    <w:rsid w:val="001C17D7"/>
    <w:rsid w:val="001C6536"/>
    <w:rsid w:val="001D44B8"/>
    <w:rsid w:val="001D46AC"/>
    <w:rsid w:val="001D5672"/>
    <w:rsid w:val="001D5A8D"/>
    <w:rsid w:val="001D7221"/>
    <w:rsid w:val="001D747D"/>
    <w:rsid w:val="001D7C06"/>
    <w:rsid w:val="001E1D7B"/>
    <w:rsid w:val="001E294B"/>
    <w:rsid w:val="001E30FF"/>
    <w:rsid w:val="001E3336"/>
    <w:rsid w:val="001E4237"/>
    <w:rsid w:val="001F12A5"/>
    <w:rsid w:val="001F28BD"/>
    <w:rsid w:val="001F77E1"/>
    <w:rsid w:val="0020034F"/>
    <w:rsid w:val="002067E7"/>
    <w:rsid w:val="00207C4E"/>
    <w:rsid w:val="00210B42"/>
    <w:rsid w:val="00211C7F"/>
    <w:rsid w:val="002152D5"/>
    <w:rsid w:val="00217EA2"/>
    <w:rsid w:val="0022318E"/>
    <w:rsid w:val="00225956"/>
    <w:rsid w:val="00225D77"/>
    <w:rsid w:val="00226603"/>
    <w:rsid w:val="00227962"/>
    <w:rsid w:val="002325D1"/>
    <w:rsid w:val="0023306F"/>
    <w:rsid w:val="0023489B"/>
    <w:rsid w:val="002350C0"/>
    <w:rsid w:val="002401F4"/>
    <w:rsid w:val="002434FF"/>
    <w:rsid w:val="00244691"/>
    <w:rsid w:val="00245F03"/>
    <w:rsid w:val="002467F8"/>
    <w:rsid w:val="002475E4"/>
    <w:rsid w:val="00251993"/>
    <w:rsid w:val="00251F8D"/>
    <w:rsid w:val="00251FFC"/>
    <w:rsid w:val="00252EAC"/>
    <w:rsid w:val="00257DE8"/>
    <w:rsid w:val="002610E8"/>
    <w:rsid w:val="002617AF"/>
    <w:rsid w:val="00262D5E"/>
    <w:rsid w:val="002637C9"/>
    <w:rsid w:val="0026642C"/>
    <w:rsid w:val="002720FD"/>
    <w:rsid w:val="0027210F"/>
    <w:rsid w:val="0027799C"/>
    <w:rsid w:val="00277BBB"/>
    <w:rsid w:val="002804BE"/>
    <w:rsid w:val="00286331"/>
    <w:rsid w:val="00286E0B"/>
    <w:rsid w:val="0028709D"/>
    <w:rsid w:val="00287B40"/>
    <w:rsid w:val="0029362F"/>
    <w:rsid w:val="0029369B"/>
    <w:rsid w:val="00296491"/>
    <w:rsid w:val="00296B31"/>
    <w:rsid w:val="002974D9"/>
    <w:rsid w:val="002B3C1E"/>
    <w:rsid w:val="002B58EE"/>
    <w:rsid w:val="002B6062"/>
    <w:rsid w:val="002C0F93"/>
    <w:rsid w:val="002C40F1"/>
    <w:rsid w:val="002C56B2"/>
    <w:rsid w:val="002C5A50"/>
    <w:rsid w:val="002C6C91"/>
    <w:rsid w:val="002C703A"/>
    <w:rsid w:val="002D2037"/>
    <w:rsid w:val="002D2B39"/>
    <w:rsid w:val="002E1DE2"/>
    <w:rsid w:val="002E5270"/>
    <w:rsid w:val="002E581C"/>
    <w:rsid w:val="002E5E33"/>
    <w:rsid w:val="002F38FD"/>
    <w:rsid w:val="002F4373"/>
    <w:rsid w:val="00304179"/>
    <w:rsid w:val="00307367"/>
    <w:rsid w:val="00307902"/>
    <w:rsid w:val="003113D8"/>
    <w:rsid w:val="00315FAA"/>
    <w:rsid w:val="00317AEF"/>
    <w:rsid w:val="00322095"/>
    <w:rsid w:val="003237ED"/>
    <w:rsid w:val="003239A8"/>
    <w:rsid w:val="00323ED2"/>
    <w:rsid w:val="00325183"/>
    <w:rsid w:val="003310F6"/>
    <w:rsid w:val="0033405C"/>
    <w:rsid w:val="00334CAE"/>
    <w:rsid w:val="003362C8"/>
    <w:rsid w:val="00336DDB"/>
    <w:rsid w:val="00340613"/>
    <w:rsid w:val="00340926"/>
    <w:rsid w:val="00342737"/>
    <w:rsid w:val="00344892"/>
    <w:rsid w:val="00347668"/>
    <w:rsid w:val="003510FA"/>
    <w:rsid w:val="0035230E"/>
    <w:rsid w:val="00355914"/>
    <w:rsid w:val="00357D14"/>
    <w:rsid w:val="0036569E"/>
    <w:rsid w:val="00372135"/>
    <w:rsid w:val="00372F4E"/>
    <w:rsid w:val="00373444"/>
    <w:rsid w:val="003748E2"/>
    <w:rsid w:val="00374B1C"/>
    <w:rsid w:val="0037782C"/>
    <w:rsid w:val="003800B3"/>
    <w:rsid w:val="003805D4"/>
    <w:rsid w:val="00382DAF"/>
    <w:rsid w:val="0038422A"/>
    <w:rsid w:val="00384C2F"/>
    <w:rsid w:val="00385707"/>
    <w:rsid w:val="00385AB9"/>
    <w:rsid w:val="00385FE2"/>
    <w:rsid w:val="00387E0A"/>
    <w:rsid w:val="0039340A"/>
    <w:rsid w:val="003971AB"/>
    <w:rsid w:val="003A4F83"/>
    <w:rsid w:val="003B0E62"/>
    <w:rsid w:val="003B24C0"/>
    <w:rsid w:val="003B3A83"/>
    <w:rsid w:val="003C2689"/>
    <w:rsid w:val="003C5338"/>
    <w:rsid w:val="003D371D"/>
    <w:rsid w:val="003D637F"/>
    <w:rsid w:val="003D7221"/>
    <w:rsid w:val="003E3116"/>
    <w:rsid w:val="003E3DF9"/>
    <w:rsid w:val="003E3E5C"/>
    <w:rsid w:val="003E4E86"/>
    <w:rsid w:val="003F0509"/>
    <w:rsid w:val="003F4A0E"/>
    <w:rsid w:val="003F55A0"/>
    <w:rsid w:val="003F57BE"/>
    <w:rsid w:val="003F708B"/>
    <w:rsid w:val="003F7659"/>
    <w:rsid w:val="00406F17"/>
    <w:rsid w:val="00410E47"/>
    <w:rsid w:val="004111EE"/>
    <w:rsid w:val="00411224"/>
    <w:rsid w:val="0041470A"/>
    <w:rsid w:val="00424E96"/>
    <w:rsid w:val="00434DBC"/>
    <w:rsid w:val="00435628"/>
    <w:rsid w:val="004435E8"/>
    <w:rsid w:val="00445BE7"/>
    <w:rsid w:val="00446F63"/>
    <w:rsid w:val="00450595"/>
    <w:rsid w:val="00451438"/>
    <w:rsid w:val="00453656"/>
    <w:rsid w:val="004541AC"/>
    <w:rsid w:val="0046046A"/>
    <w:rsid w:val="004667F4"/>
    <w:rsid w:val="00471CE5"/>
    <w:rsid w:val="00472116"/>
    <w:rsid w:val="00473E4D"/>
    <w:rsid w:val="004863D4"/>
    <w:rsid w:val="00487331"/>
    <w:rsid w:val="00487CF1"/>
    <w:rsid w:val="00491C9D"/>
    <w:rsid w:val="00492FB6"/>
    <w:rsid w:val="004943CA"/>
    <w:rsid w:val="004A06DE"/>
    <w:rsid w:val="004A12ED"/>
    <w:rsid w:val="004A689C"/>
    <w:rsid w:val="004B6795"/>
    <w:rsid w:val="004C042A"/>
    <w:rsid w:val="004C5A29"/>
    <w:rsid w:val="004C772A"/>
    <w:rsid w:val="004C7770"/>
    <w:rsid w:val="004D0D17"/>
    <w:rsid w:val="004E0478"/>
    <w:rsid w:val="004E2D64"/>
    <w:rsid w:val="004E5ECF"/>
    <w:rsid w:val="004F1512"/>
    <w:rsid w:val="004F5DDD"/>
    <w:rsid w:val="004F7237"/>
    <w:rsid w:val="004F7A7F"/>
    <w:rsid w:val="00502799"/>
    <w:rsid w:val="005048EC"/>
    <w:rsid w:val="005066E4"/>
    <w:rsid w:val="0050776D"/>
    <w:rsid w:val="00510E8C"/>
    <w:rsid w:val="00515E77"/>
    <w:rsid w:val="00520492"/>
    <w:rsid w:val="005232F8"/>
    <w:rsid w:val="0052665A"/>
    <w:rsid w:val="005328DF"/>
    <w:rsid w:val="00533C30"/>
    <w:rsid w:val="00536BAD"/>
    <w:rsid w:val="00541BDE"/>
    <w:rsid w:val="00561EA9"/>
    <w:rsid w:val="005649D3"/>
    <w:rsid w:val="00566095"/>
    <w:rsid w:val="005726F3"/>
    <w:rsid w:val="00572761"/>
    <w:rsid w:val="00576725"/>
    <w:rsid w:val="00577060"/>
    <w:rsid w:val="00582820"/>
    <w:rsid w:val="0058477B"/>
    <w:rsid w:val="00587818"/>
    <w:rsid w:val="0059030C"/>
    <w:rsid w:val="00591E76"/>
    <w:rsid w:val="00593859"/>
    <w:rsid w:val="00594E24"/>
    <w:rsid w:val="0059764D"/>
    <w:rsid w:val="005978EE"/>
    <w:rsid w:val="005A27C6"/>
    <w:rsid w:val="005A31CC"/>
    <w:rsid w:val="005A48A9"/>
    <w:rsid w:val="005A4EBC"/>
    <w:rsid w:val="005A7668"/>
    <w:rsid w:val="005B2075"/>
    <w:rsid w:val="005B4BC7"/>
    <w:rsid w:val="005B4DFE"/>
    <w:rsid w:val="005C2D7E"/>
    <w:rsid w:val="005C3651"/>
    <w:rsid w:val="005C4FA3"/>
    <w:rsid w:val="005C7C35"/>
    <w:rsid w:val="005E06D0"/>
    <w:rsid w:val="005E3575"/>
    <w:rsid w:val="005E7E7A"/>
    <w:rsid w:val="005F0497"/>
    <w:rsid w:val="005F1CBA"/>
    <w:rsid w:val="005F2C3E"/>
    <w:rsid w:val="005F6772"/>
    <w:rsid w:val="006061A1"/>
    <w:rsid w:val="00607A9A"/>
    <w:rsid w:val="00607B2E"/>
    <w:rsid w:val="006123FC"/>
    <w:rsid w:val="006156F3"/>
    <w:rsid w:val="00620675"/>
    <w:rsid w:val="006234B9"/>
    <w:rsid w:val="006240B1"/>
    <w:rsid w:val="00625084"/>
    <w:rsid w:val="00632483"/>
    <w:rsid w:val="00634DB5"/>
    <w:rsid w:val="006357C9"/>
    <w:rsid w:val="006358B6"/>
    <w:rsid w:val="00637FBF"/>
    <w:rsid w:val="0064147C"/>
    <w:rsid w:val="006454CC"/>
    <w:rsid w:val="00647DE1"/>
    <w:rsid w:val="00650215"/>
    <w:rsid w:val="00651CC5"/>
    <w:rsid w:val="00652DD9"/>
    <w:rsid w:val="00656B64"/>
    <w:rsid w:val="00657B71"/>
    <w:rsid w:val="00672CB4"/>
    <w:rsid w:val="00672CBA"/>
    <w:rsid w:val="006771E8"/>
    <w:rsid w:val="00692C8D"/>
    <w:rsid w:val="0069370D"/>
    <w:rsid w:val="006A2056"/>
    <w:rsid w:val="006A3C25"/>
    <w:rsid w:val="006A677F"/>
    <w:rsid w:val="006A69C4"/>
    <w:rsid w:val="006B04E3"/>
    <w:rsid w:val="006B0D82"/>
    <w:rsid w:val="006B434D"/>
    <w:rsid w:val="006B4A80"/>
    <w:rsid w:val="006B4FA8"/>
    <w:rsid w:val="006C3738"/>
    <w:rsid w:val="006C3DF4"/>
    <w:rsid w:val="006C453B"/>
    <w:rsid w:val="006C6EC0"/>
    <w:rsid w:val="006C6ED9"/>
    <w:rsid w:val="006C6FF9"/>
    <w:rsid w:val="006D07B9"/>
    <w:rsid w:val="006D0922"/>
    <w:rsid w:val="006D0FCC"/>
    <w:rsid w:val="006D1C1F"/>
    <w:rsid w:val="006D2A3A"/>
    <w:rsid w:val="006D2C7B"/>
    <w:rsid w:val="006D3C5D"/>
    <w:rsid w:val="006D5CF7"/>
    <w:rsid w:val="006D68CB"/>
    <w:rsid w:val="006E2C6E"/>
    <w:rsid w:val="006E5AE3"/>
    <w:rsid w:val="006F0476"/>
    <w:rsid w:val="006F05C7"/>
    <w:rsid w:val="006F3496"/>
    <w:rsid w:val="006F76AB"/>
    <w:rsid w:val="006F7C23"/>
    <w:rsid w:val="007037EC"/>
    <w:rsid w:val="007041FC"/>
    <w:rsid w:val="00705B1E"/>
    <w:rsid w:val="00712D9D"/>
    <w:rsid w:val="00716138"/>
    <w:rsid w:val="007204ED"/>
    <w:rsid w:val="0072153B"/>
    <w:rsid w:val="00723FFF"/>
    <w:rsid w:val="0072653F"/>
    <w:rsid w:val="00726B4C"/>
    <w:rsid w:val="007326E0"/>
    <w:rsid w:val="007351A9"/>
    <w:rsid w:val="00742089"/>
    <w:rsid w:val="00745563"/>
    <w:rsid w:val="00746117"/>
    <w:rsid w:val="00747F4B"/>
    <w:rsid w:val="00752656"/>
    <w:rsid w:val="00756DD2"/>
    <w:rsid w:val="00763CB0"/>
    <w:rsid w:val="00764B78"/>
    <w:rsid w:val="00774AC3"/>
    <w:rsid w:val="007858A3"/>
    <w:rsid w:val="00786695"/>
    <w:rsid w:val="007A0833"/>
    <w:rsid w:val="007A1FCD"/>
    <w:rsid w:val="007A4811"/>
    <w:rsid w:val="007A4FA0"/>
    <w:rsid w:val="007A5432"/>
    <w:rsid w:val="007A67C7"/>
    <w:rsid w:val="007A7E33"/>
    <w:rsid w:val="007B1988"/>
    <w:rsid w:val="007C0D10"/>
    <w:rsid w:val="007C1880"/>
    <w:rsid w:val="007C4C40"/>
    <w:rsid w:val="007C4F94"/>
    <w:rsid w:val="007C5468"/>
    <w:rsid w:val="007C7D46"/>
    <w:rsid w:val="007C7E26"/>
    <w:rsid w:val="007D3341"/>
    <w:rsid w:val="007D5F0A"/>
    <w:rsid w:val="007E007C"/>
    <w:rsid w:val="007E58A9"/>
    <w:rsid w:val="007F2D5D"/>
    <w:rsid w:val="007F5989"/>
    <w:rsid w:val="007F7B34"/>
    <w:rsid w:val="007F7D7A"/>
    <w:rsid w:val="00801BF6"/>
    <w:rsid w:val="00803A44"/>
    <w:rsid w:val="00804BD3"/>
    <w:rsid w:val="008057C9"/>
    <w:rsid w:val="00806F00"/>
    <w:rsid w:val="00807266"/>
    <w:rsid w:val="00813865"/>
    <w:rsid w:val="00813B25"/>
    <w:rsid w:val="00813EAD"/>
    <w:rsid w:val="00815EFD"/>
    <w:rsid w:val="00817ED5"/>
    <w:rsid w:val="0082328F"/>
    <w:rsid w:val="00824216"/>
    <w:rsid w:val="00825617"/>
    <w:rsid w:val="008278E6"/>
    <w:rsid w:val="00830A92"/>
    <w:rsid w:val="00831916"/>
    <w:rsid w:val="00834698"/>
    <w:rsid w:val="00841EF0"/>
    <w:rsid w:val="00843DC5"/>
    <w:rsid w:val="0084540F"/>
    <w:rsid w:val="00861739"/>
    <w:rsid w:val="008635CD"/>
    <w:rsid w:val="008638AC"/>
    <w:rsid w:val="00864EF0"/>
    <w:rsid w:val="008657C3"/>
    <w:rsid w:val="008659A6"/>
    <w:rsid w:val="00865C63"/>
    <w:rsid w:val="00866615"/>
    <w:rsid w:val="00870971"/>
    <w:rsid w:val="008728E8"/>
    <w:rsid w:val="0088206A"/>
    <w:rsid w:val="0088643C"/>
    <w:rsid w:val="00886BF4"/>
    <w:rsid w:val="008903E4"/>
    <w:rsid w:val="00890D65"/>
    <w:rsid w:val="008911FA"/>
    <w:rsid w:val="00892A74"/>
    <w:rsid w:val="008952E3"/>
    <w:rsid w:val="00895A66"/>
    <w:rsid w:val="008A3AB7"/>
    <w:rsid w:val="008B3EC4"/>
    <w:rsid w:val="008B53FF"/>
    <w:rsid w:val="008B547F"/>
    <w:rsid w:val="008B76C3"/>
    <w:rsid w:val="008C15CA"/>
    <w:rsid w:val="008C16F0"/>
    <w:rsid w:val="008C4668"/>
    <w:rsid w:val="008C5F27"/>
    <w:rsid w:val="008D5BCE"/>
    <w:rsid w:val="008D7B63"/>
    <w:rsid w:val="008E4CE3"/>
    <w:rsid w:val="009011CA"/>
    <w:rsid w:val="0090164A"/>
    <w:rsid w:val="00910EBC"/>
    <w:rsid w:val="0091205F"/>
    <w:rsid w:val="00912C31"/>
    <w:rsid w:val="00920138"/>
    <w:rsid w:val="00925D9A"/>
    <w:rsid w:val="009269A8"/>
    <w:rsid w:val="00927080"/>
    <w:rsid w:val="00933895"/>
    <w:rsid w:val="00933C7E"/>
    <w:rsid w:val="00934338"/>
    <w:rsid w:val="00934687"/>
    <w:rsid w:val="00934C62"/>
    <w:rsid w:val="00936389"/>
    <w:rsid w:val="009370C7"/>
    <w:rsid w:val="00946850"/>
    <w:rsid w:val="0094715E"/>
    <w:rsid w:val="009476CC"/>
    <w:rsid w:val="0095288E"/>
    <w:rsid w:val="009634CF"/>
    <w:rsid w:val="00965F80"/>
    <w:rsid w:val="009665BC"/>
    <w:rsid w:val="00966BFD"/>
    <w:rsid w:val="00973041"/>
    <w:rsid w:val="009745B1"/>
    <w:rsid w:val="0097479B"/>
    <w:rsid w:val="00974AAC"/>
    <w:rsid w:val="009768B7"/>
    <w:rsid w:val="00981A58"/>
    <w:rsid w:val="009852DE"/>
    <w:rsid w:val="00986F17"/>
    <w:rsid w:val="00990764"/>
    <w:rsid w:val="009922FE"/>
    <w:rsid w:val="00996F88"/>
    <w:rsid w:val="009A44AE"/>
    <w:rsid w:val="009B1463"/>
    <w:rsid w:val="009B5FD5"/>
    <w:rsid w:val="009C06F0"/>
    <w:rsid w:val="009C1B71"/>
    <w:rsid w:val="009C1E5F"/>
    <w:rsid w:val="009C355F"/>
    <w:rsid w:val="009C5425"/>
    <w:rsid w:val="009C5F1D"/>
    <w:rsid w:val="009D076E"/>
    <w:rsid w:val="009D235E"/>
    <w:rsid w:val="009D5348"/>
    <w:rsid w:val="009D5EAB"/>
    <w:rsid w:val="009E203D"/>
    <w:rsid w:val="009E2922"/>
    <w:rsid w:val="009E3708"/>
    <w:rsid w:val="009F06B4"/>
    <w:rsid w:val="009F0A5C"/>
    <w:rsid w:val="009F1D5D"/>
    <w:rsid w:val="00A029CE"/>
    <w:rsid w:val="00A04C03"/>
    <w:rsid w:val="00A07DDD"/>
    <w:rsid w:val="00A102E2"/>
    <w:rsid w:val="00A127D9"/>
    <w:rsid w:val="00A151EE"/>
    <w:rsid w:val="00A155F8"/>
    <w:rsid w:val="00A156DF"/>
    <w:rsid w:val="00A21ED8"/>
    <w:rsid w:val="00A227E4"/>
    <w:rsid w:val="00A31A92"/>
    <w:rsid w:val="00A31EF1"/>
    <w:rsid w:val="00A31F2E"/>
    <w:rsid w:val="00A348D4"/>
    <w:rsid w:val="00A35D9B"/>
    <w:rsid w:val="00A3736C"/>
    <w:rsid w:val="00A46037"/>
    <w:rsid w:val="00A52D65"/>
    <w:rsid w:val="00A56CAD"/>
    <w:rsid w:val="00A60FB2"/>
    <w:rsid w:val="00A612B6"/>
    <w:rsid w:val="00A67AC5"/>
    <w:rsid w:val="00A73ABF"/>
    <w:rsid w:val="00A73CD3"/>
    <w:rsid w:val="00A73F69"/>
    <w:rsid w:val="00A73FA8"/>
    <w:rsid w:val="00A74B8C"/>
    <w:rsid w:val="00A75C57"/>
    <w:rsid w:val="00A77A33"/>
    <w:rsid w:val="00A837E8"/>
    <w:rsid w:val="00A85814"/>
    <w:rsid w:val="00A86EF8"/>
    <w:rsid w:val="00A90B6D"/>
    <w:rsid w:val="00A94D4E"/>
    <w:rsid w:val="00A96E5D"/>
    <w:rsid w:val="00AA0145"/>
    <w:rsid w:val="00AA14F2"/>
    <w:rsid w:val="00AA1D5F"/>
    <w:rsid w:val="00AA20AC"/>
    <w:rsid w:val="00AA23DC"/>
    <w:rsid w:val="00AA4B2A"/>
    <w:rsid w:val="00AA4CD2"/>
    <w:rsid w:val="00AB2EC0"/>
    <w:rsid w:val="00AB57F3"/>
    <w:rsid w:val="00AC167C"/>
    <w:rsid w:val="00AC3AD3"/>
    <w:rsid w:val="00AD06B4"/>
    <w:rsid w:val="00AD1E67"/>
    <w:rsid w:val="00AD21B8"/>
    <w:rsid w:val="00AD367C"/>
    <w:rsid w:val="00AE1126"/>
    <w:rsid w:val="00AE27E3"/>
    <w:rsid w:val="00AE3FD8"/>
    <w:rsid w:val="00AE7E44"/>
    <w:rsid w:val="00AF205E"/>
    <w:rsid w:val="00AF38D9"/>
    <w:rsid w:val="00AF45B2"/>
    <w:rsid w:val="00AF56FF"/>
    <w:rsid w:val="00B0005E"/>
    <w:rsid w:val="00B01DE1"/>
    <w:rsid w:val="00B0656B"/>
    <w:rsid w:val="00B06C57"/>
    <w:rsid w:val="00B108D1"/>
    <w:rsid w:val="00B10EBC"/>
    <w:rsid w:val="00B12C44"/>
    <w:rsid w:val="00B13B6D"/>
    <w:rsid w:val="00B17673"/>
    <w:rsid w:val="00B22B4A"/>
    <w:rsid w:val="00B26FFF"/>
    <w:rsid w:val="00B2790A"/>
    <w:rsid w:val="00B322D4"/>
    <w:rsid w:val="00B35C2C"/>
    <w:rsid w:val="00B41429"/>
    <w:rsid w:val="00B4318B"/>
    <w:rsid w:val="00B451EF"/>
    <w:rsid w:val="00B50352"/>
    <w:rsid w:val="00B50B53"/>
    <w:rsid w:val="00B524B7"/>
    <w:rsid w:val="00B5417C"/>
    <w:rsid w:val="00B54B9F"/>
    <w:rsid w:val="00B553F1"/>
    <w:rsid w:val="00B56C85"/>
    <w:rsid w:val="00B57123"/>
    <w:rsid w:val="00B6140C"/>
    <w:rsid w:val="00B6159A"/>
    <w:rsid w:val="00B63AF0"/>
    <w:rsid w:val="00B73A48"/>
    <w:rsid w:val="00B750D3"/>
    <w:rsid w:val="00B75F2D"/>
    <w:rsid w:val="00B85259"/>
    <w:rsid w:val="00B87443"/>
    <w:rsid w:val="00B93756"/>
    <w:rsid w:val="00B95AA1"/>
    <w:rsid w:val="00B97F1D"/>
    <w:rsid w:val="00BA1CF5"/>
    <w:rsid w:val="00BA6E66"/>
    <w:rsid w:val="00BB08DB"/>
    <w:rsid w:val="00BB172F"/>
    <w:rsid w:val="00BB3243"/>
    <w:rsid w:val="00BB44E3"/>
    <w:rsid w:val="00BC0470"/>
    <w:rsid w:val="00BC1EC5"/>
    <w:rsid w:val="00BC3024"/>
    <w:rsid w:val="00BD5AA0"/>
    <w:rsid w:val="00BD79A5"/>
    <w:rsid w:val="00BE0CCE"/>
    <w:rsid w:val="00BE27A2"/>
    <w:rsid w:val="00BF07E2"/>
    <w:rsid w:val="00BF2E07"/>
    <w:rsid w:val="00BF4D2F"/>
    <w:rsid w:val="00BF7360"/>
    <w:rsid w:val="00C0499C"/>
    <w:rsid w:val="00C06B20"/>
    <w:rsid w:val="00C06C1E"/>
    <w:rsid w:val="00C13A62"/>
    <w:rsid w:val="00C15834"/>
    <w:rsid w:val="00C20E8C"/>
    <w:rsid w:val="00C32CE4"/>
    <w:rsid w:val="00C33BE9"/>
    <w:rsid w:val="00C356FF"/>
    <w:rsid w:val="00C36D86"/>
    <w:rsid w:val="00C45260"/>
    <w:rsid w:val="00C52B6A"/>
    <w:rsid w:val="00C54285"/>
    <w:rsid w:val="00C57F0C"/>
    <w:rsid w:val="00C6280D"/>
    <w:rsid w:val="00C6460C"/>
    <w:rsid w:val="00C64EAE"/>
    <w:rsid w:val="00C66939"/>
    <w:rsid w:val="00C674EF"/>
    <w:rsid w:val="00C7057D"/>
    <w:rsid w:val="00C71212"/>
    <w:rsid w:val="00C71286"/>
    <w:rsid w:val="00C71AB7"/>
    <w:rsid w:val="00C7593B"/>
    <w:rsid w:val="00C76CBE"/>
    <w:rsid w:val="00C801A3"/>
    <w:rsid w:val="00C803EF"/>
    <w:rsid w:val="00C81974"/>
    <w:rsid w:val="00C84A5D"/>
    <w:rsid w:val="00C85E65"/>
    <w:rsid w:val="00C86CD5"/>
    <w:rsid w:val="00C87998"/>
    <w:rsid w:val="00C90768"/>
    <w:rsid w:val="00C92F85"/>
    <w:rsid w:val="00C949CE"/>
    <w:rsid w:val="00C9651B"/>
    <w:rsid w:val="00C96A9D"/>
    <w:rsid w:val="00CA5A1E"/>
    <w:rsid w:val="00CB5AE6"/>
    <w:rsid w:val="00CB5B22"/>
    <w:rsid w:val="00CB5F3D"/>
    <w:rsid w:val="00CB6021"/>
    <w:rsid w:val="00CC0F8B"/>
    <w:rsid w:val="00CC1862"/>
    <w:rsid w:val="00CC5510"/>
    <w:rsid w:val="00CC619A"/>
    <w:rsid w:val="00CD52BA"/>
    <w:rsid w:val="00CD5E8D"/>
    <w:rsid w:val="00CD62AA"/>
    <w:rsid w:val="00CE0DE1"/>
    <w:rsid w:val="00CE1B19"/>
    <w:rsid w:val="00CE2A4E"/>
    <w:rsid w:val="00CE5E82"/>
    <w:rsid w:val="00CF38B1"/>
    <w:rsid w:val="00D07F8D"/>
    <w:rsid w:val="00D11A80"/>
    <w:rsid w:val="00D12143"/>
    <w:rsid w:val="00D16306"/>
    <w:rsid w:val="00D17155"/>
    <w:rsid w:val="00D201CA"/>
    <w:rsid w:val="00D22429"/>
    <w:rsid w:val="00D269A9"/>
    <w:rsid w:val="00D33231"/>
    <w:rsid w:val="00D43E40"/>
    <w:rsid w:val="00D473E8"/>
    <w:rsid w:val="00D47DB4"/>
    <w:rsid w:val="00D53A58"/>
    <w:rsid w:val="00D54E43"/>
    <w:rsid w:val="00D567C5"/>
    <w:rsid w:val="00D56AF4"/>
    <w:rsid w:val="00D627E8"/>
    <w:rsid w:val="00D66581"/>
    <w:rsid w:val="00D71888"/>
    <w:rsid w:val="00D71CBD"/>
    <w:rsid w:val="00D760A4"/>
    <w:rsid w:val="00D82603"/>
    <w:rsid w:val="00D83B11"/>
    <w:rsid w:val="00D91DBF"/>
    <w:rsid w:val="00D93D0A"/>
    <w:rsid w:val="00D95164"/>
    <w:rsid w:val="00D96749"/>
    <w:rsid w:val="00D96D65"/>
    <w:rsid w:val="00DA0B31"/>
    <w:rsid w:val="00DB4038"/>
    <w:rsid w:val="00DB547C"/>
    <w:rsid w:val="00DB5EE9"/>
    <w:rsid w:val="00DB6497"/>
    <w:rsid w:val="00DB73D4"/>
    <w:rsid w:val="00DC672E"/>
    <w:rsid w:val="00DC7DB2"/>
    <w:rsid w:val="00DD07C2"/>
    <w:rsid w:val="00DD0BDC"/>
    <w:rsid w:val="00DD0F7A"/>
    <w:rsid w:val="00DE03DF"/>
    <w:rsid w:val="00DE11C5"/>
    <w:rsid w:val="00DE364E"/>
    <w:rsid w:val="00DE3F78"/>
    <w:rsid w:val="00DE4037"/>
    <w:rsid w:val="00DE4A5A"/>
    <w:rsid w:val="00DE4AF8"/>
    <w:rsid w:val="00DF6D31"/>
    <w:rsid w:val="00E0089D"/>
    <w:rsid w:val="00E0177D"/>
    <w:rsid w:val="00E022C0"/>
    <w:rsid w:val="00E078C6"/>
    <w:rsid w:val="00E1026F"/>
    <w:rsid w:val="00E11AE7"/>
    <w:rsid w:val="00E1331C"/>
    <w:rsid w:val="00E134E6"/>
    <w:rsid w:val="00E2596C"/>
    <w:rsid w:val="00E27076"/>
    <w:rsid w:val="00E30E68"/>
    <w:rsid w:val="00E37957"/>
    <w:rsid w:val="00E4002B"/>
    <w:rsid w:val="00E416D9"/>
    <w:rsid w:val="00E47B98"/>
    <w:rsid w:val="00E52251"/>
    <w:rsid w:val="00E53A93"/>
    <w:rsid w:val="00E56EAF"/>
    <w:rsid w:val="00E602FE"/>
    <w:rsid w:val="00E6167C"/>
    <w:rsid w:val="00E61B25"/>
    <w:rsid w:val="00E624F7"/>
    <w:rsid w:val="00E64087"/>
    <w:rsid w:val="00E65538"/>
    <w:rsid w:val="00E74AB6"/>
    <w:rsid w:val="00E81B4D"/>
    <w:rsid w:val="00E85105"/>
    <w:rsid w:val="00E86C8D"/>
    <w:rsid w:val="00E9243D"/>
    <w:rsid w:val="00E937D6"/>
    <w:rsid w:val="00E95767"/>
    <w:rsid w:val="00E96030"/>
    <w:rsid w:val="00E9615A"/>
    <w:rsid w:val="00EA1E52"/>
    <w:rsid w:val="00EA4AC5"/>
    <w:rsid w:val="00EA548C"/>
    <w:rsid w:val="00EA5E30"/>
    <w:rsid w:val="00EB1728"/>
    <w:rsid w:val="00EB181E"/>
    <w:rsid w:val="00EB2089"/>
    <w:rsid w:val="00EB3F2B"/>
    <w:rsid w:val="00EC075C"/>
    <w:rsid w:val="00EC3624"/>
    <w:rsid w:val="00EC3B61"/>
    <w:rsid w:val="00EC4BED"/>
    <w:rsid w:val="00EC56C0"/>
    <w:rsid w:val="00EC6D87"/>
    <w:rsid w:val="00EC715A"/>
    <w:rsid w:val="00ED0EB8"/>
    <w:rsid w:val="00ED1ABC"/>
    <w:rsid w:val="00ED24B3"/>
    <w:rsid w:val="00ED31C7"/>
    <w:rsid w:val="00EE5B0B"/>
    <w:rsid w:val="00EF240A"/>
    <w:rsid w:val="00EF4E7C"/>
    <w:rsid w:val="00EF62BE"/>
    <w:rsid w:val="00EF68E9"/>
    <w:rsid w:val="00EF7156"/>
    <w:rsid w:val="00F01A83"/>
    <w:rsid w:val="00F02072"/>
    <w:rsid w:val="00F042DD"/>
    <w:rsid w:val="00F0718D"/>
    <w:rsid w:val="00F077D8"/>
    <w:rsid w:val="00F118A5"/>
    <w:rsid w:val="00F12639"/>
    <w:rsid w:val="00F12EF8"/>
    <w:rsid w:val="00F14080"/>
    <w:rsid w:val="00F1684D"/>
    <w:rsid w:val="00F21D1D"/>
    <w:rsid w:val="00F2790F"/>
    <w:rsid w:val="00F30AAE"/>
    <w:rsid w:val="00F3158C"/>
    <w:rsid w:val="00F33547"/>
    <w:rsid w:val="00F34ABA"/>
    <w:rsid w:val="00F34ECA"/>
    <w:rsid w:val="00F35942"/>
    <w:rsid w:val="00F35E20"/>
    <w:rsid w:val="00F45BDB"/>
    <w:rsid w:val="00F542DB"/>
    <w:rsid w:val="00F5702B"/>
    <w:rsid w:val="00F6039A"/>
    <w:rsid w:val="00F61FBB"/>
    <w:rsid w:val="00F6459D"/>
    <w:rsid w:val="00F70EA2"/>
    <w:rsid w:val="00F716B1"/>
    <w:rsid w:val="00F818A0"/>
    <w:rsid w:val="00F83225"/>
    <w:rsid w:val="00F83857"/>
    <w:rsid w:val="00F861FA"/>
    <w:rsid w:val="00F865A5"/>
    <w:rsid w:val="00F87B54"/>
    <w:rsid w:val="00F9001E"/>
    <w:rsid w:val="00F9410A"/>
    <w:rsid w:val="00F94F39"/>
    <w:rsid w:val="00F9758E"/>
    <w:rsid w:val="00FA2AA5"/>
    <w:rsid w:val="00FA36BB"/>
    <w:rsid w:val="00FA4158"/>
    <w:rsid w:val="00FB2AAD"/>
    <w:rsid w:val="00FB5B87"/>
    <w:rsid w:val="00FB7489"/>
    <w:rsid w:val="00FB7FC3"/>
    <w:rsid w:val="00FC1B79"/>
    <w:rsid w:val="00FC6842"/>
    <w:rsid w:val="00FC7B8C"/>
    <w:rsid w:val="00FE44DC"/>
    <w:rsid w:val="00FF1BE9"/>
    <w:rsid w:val="00FF2396"/>
    <w:rsid w:val="00FF2BEC"/>
    <w:rsid w:val="00FF3657"/>
    <w:rsid w:val="00FF5116"/>
    <w:rsid w:val="00FF70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A7AE3"/>
  <w15:docId w15:val="{88B975B5-A79A-4F96-BC7B-68B5E9839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B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64EA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copre">
    <w:name w:val="acopre"/>
    <w:basedOn w:val="DefaultParagraphFont"/>
    <w:rsid w:val="00AE3FD8"/>
  </w:style>
  <w:style w:type="character" w:customStyle="1" w:styleId="hgkelc">
    <w:name w:val="hgkelc"/>
    <w:basedOn w:val="DefaultParagraphFont"/>
    <w:rsid w:val="00AE3FD8"/>
  </w:style>
  <w:style w:type="character" w:styleId="Emphasis">
    <w:name w:val="Emphasis"/>
    <w:basedOn w:val="DefaultParagraphFont"/>
    <w:uiPriority w:val="20"/>
    <w:qFormat/>
    <w:rsid w:val="00AE3F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B2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AAD"/>
  </w:style>
  <w:style w:type="paragraph" w:styleId="Footer">
    <w:name w:val="footer"/>
    <w:basedOn w:val="Normal"/>
    <w:link w:val="FooterChar"/>
    <w:uiPriority w:val="99"/>
    <w:unhideWhenUsed/>
    <w:rsid w:val="00FB2A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AAD"/>
  </w:style>
  <w:style w:type="table" w:customStyle="1" w:styleId="TableGrid1">
    <w:name w:val="Table Grid1"/>
    <w:basedOn w:val="TableNormal"/>
    <w:next w:val="TableGrid"/>
    <w:uiPriority w:val="39"/>
    <w:rsid w:val="00831916"/>
    <w:pPr>
      <w:spacing w:after="0" w:line="240" w:lineRule="auto"/>
    </w:pPr>
    <w:rPr>
      <w:rFonts w:eastAsia="Calibr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A102E2"/>
    <w:pPr>
      <w:spacing w:after="0" w:line="240" w:lineRule="auto"/>
    </w:pPr>
    <w:rPr>
      <w:rFonts w:eastAsia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hel</dc:creator>
  <cp:lastModifiedBy>bbry_mary@yahoo.co.uk</cp:lastModifiedBy>
  <cp:revision>5</cp:revision>
  <dcterms:created xsi:type="dcterms:W3CDTF">2021-04-01T08:16:00Z</dcterms:created>
  <dcterms:modified xsi:type="dcterms:W3CDTF">2021-04-01T10:32:00Z</dcterms:modified>
</cp:coreProperties>
</file>